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AD01F" w14:textId="21039253" w:rsidR="00A74C4F" w:rsidRDefault="00F63C33" w:rsidP="00A74C4F">
      <w:pPr>
        <w:spacing w:after="0" w:line="240" w:lineRule="auto"/>
        <w:rPr>
          <w:b/>
          <w:szCs w:val="24"/>
        </w:rPr>
      </w:pPr>
      <w:r w:rsidRPr="00A74C4F">
        <w:rPr>
          <w:b/>
          <w:szCs w:val="24"/>
        </w:rPr>
        <w:t xml:space="preserve">Appendix 2: </w:t>
      </w:r>
      <w:r w:rsidR="00AF324D" w:rsidRPr="00A74C4F">
        <w:rPr>
          <w:b/>
          <w:szCs w:val="24"/>
        </w:rPr>
        <w:t xml:space="preserve">DBS Patient </w:t>
      </w:r>
      <w:r w:rsidRPr="00A74C4F">
        <w:rPr>
          <w:b/>
          <w:szCs w:val="24"/>
        </w:rPr>
        <w:t>Questionnaire</w:t>
      </w:r>
    </w:p>
    <w:p w14:paraId="42AF4BD9" w14:textId="77777777" w:rsidR="00A74C4F" w:rsidRPr="00A74C4F" w:rsidRDefault="00A74C4F" w:rsidP="00A74C4F">
      <w:pPr>
        <w:spacing w:after="0" w:line="240" w:lineRule="auto"/>
        <w:rPr>
          <w:rFonts w:cs="Times New Roman"/>
          <w:b/>
          <w:szCs w:val="24"/>
        </w:rPr>
      </w:pPr>
    </w:p>
    <w:p w14:paraId="049BE66F" w14:textId="4E3F6AB8" w:rsidR="00FD26F4" w:rsidRPr="00A74C4F" w:rsidRDefault="00A74C4F" w:rsidP="00A74C4F">
      <w:pPr>
        <w:spacing w:after="0" w:line="240" w:lineRule="auto"/>
        <w:rPr>
          <w:rFonts w:cs="Times New Roman"/>
          <w:b/>
          <w:szCs w:val="24"/>
        </w:rPr>
      </w:pPr>
      <w:r w:rsidRPr="00A74C4F">
        <w:rPr>
          <w:rFonts w:cs="Times New Roman"/>
          <w:b/>
          <w:szCs w:val="24"/>
        </w:rPr>
        <w:t>Please fill in the blanks:</w:t>
      </w:r>
    </w:p>
    <w:p w14:paraId="6BE3F45B" w14:textId="4904E906" w:rsidR="00FD26F4" w:rsidRPr="00A74C4F" w:rsidRDefault="00FB4E06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1.   What is your c</w:t>
      </w:r>
      <w:bookmarkStart w:id="0" w:name="_GoBack"/>
      <w:bookmarkEnd w:id="0"/>
      <w:r w:rsidRPr="00A74C4F">
        <w:rPr>
          <w:rFonts w:cs="Times New Roman"/>
          <w:szCs w:val="24"/>
        </w:rPr>
        <w:t>urrent age?</w:t>
      </w:r>
    </w:p>
    <w:p w14:paraId="23224491" w14:textId="4DBE442E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2.   What was your age when diagnosed with Parkinson’s disease?</w:t>
      </w:r>
    </w:p>
    <w:p w14:paraId="74AD2BBD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3.   How long did you consider Deep Brain Stimulation (DBS) as a </w:t>
      </w:r>
      <w:proofErr w:type="gramStart"/>
      <w:r w:rsidRPr="00A74C4F">
        <w:rPr>
          <w:rFonts w:cs="Times New Roman"/>
          <w:szCs w:val="24"/>
        </w:rPr>
        <w:t>treatment</w:t>
      </w:r>
      <w:proofErr w:type="gramEnd"/>
      <w:r w:rsidRPr="00A74C4F">
        <w:rPr>
          <w:rFonts w:cs="Times New Roman"/>
          <w:szCs w:val="24"/>
        </w:rPr>
        <w:t xml:space="preserve"> </w:t>
      </w:r>
    </w:p>
    <w:p w14:paraId="25491AA7" w14:textId="59FDA7DC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      </w:t>
      </w:r>
      <w:proofErr w:type="gramStart"/>
      <w:r w:rsidR="00FB4E06" w:rsidRPr="00A74C4F">
        <w:rPr>
          <w:rFonts w:cs="Times New Roman"/>
          <w:szCs w:val="24"/>
        </w:rPr>
        <w:t>option</w:t>
      </w:r>
      <w:proofErr w:type="gramEnd"/>
      <w:r w:rsidR="00FB4E06" w:rsidRPr="00A74C4F">
        <w:rPr>
          <w:rFonts w:cs="Times New Roman"/>
          <w:szCs w:val="24"/>
        </w:rPr>
        <w:t xml:space="preserve"> before having surgery?</w:t>
      </w:r>
    </w:p>
    <w:p w14:paraId="00903810" w14:textId="263503DD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4.   What year did you first </w:t>
      </w:r>
      <w:proofErr w:type="gramStart"/>
      <w:r w:rsidRPr="00A74C4F">
        <w:rPr>
          <w:rFonts w:cs="Times New Roman"/>
          <w:szCs w:val="24"/>
        </w:rPr>
        <w:t>have DBS surgery</w:t>
      </w:r>
      <w:proofErr w:type="gramEnd"/>
      <w:r w:rsidRPr="00A74C4F">
        <w:rPr>
          <w:rFonts w:cs="Times New Roman"/>
          <w:szCs w:val="24"/>
        </w:rPr>
        <w:t>?</w:t>
      </w:r>
    </w:p>
    <w:p w14:paraId="37C3648D" w14:textId="1CDBE532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5.   If you had surgery on the second side, what year did you have this?</w:t>
      </w:r>
    </w:p>
    <w:p w14:paraId="60C94722" w14:textId="4A35AE47" w:rsidR="000D6257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6.   What was your most bothersome symptom that ma</w:t>
      </w:r>
      <w:r w:rsidR="00A74C4F">
        <w:rPr>
          <w:rFonts w:cs="Times New Roman"/>
          <w:szCs w:val="24"/>
        </w:rPr>
        <w:t xml:space="preserve">de you want to have DBS?    </w:t>
      </w:r>
    </w:p>
    <w:p w14:paraId="086BC17F" w14:textId="77777777" w:rsidR="00A74C4F" w:rsidRPr="00A74C4F" w:rsidRDefault="00A74C4F" w:rsidP="00A74C4F">
      <w:pPr>
        <w:spacing w:after="0" w:line="240" w:lineRule="auto"/>
        <w:rPr>
          <w:rFonts w:cs="Times New Roman"/>
          <w:szCs w:val="24"/>
        </w:rPr>
      </w:pPr>
    </w:p>
    <w:p w14:paraId="337DAF71" w14:textId="0F23C774" w:rsidR="00FD26F4" w:rsidRPr="00A74C4F" w:rsidRDefault="00FD26F4" w:rsidP="00A74C4F">
      <w:pPr>
        <w:spacing w:after="0" w:line="240" w:lineRule="auto"/>
        <w:rPr>
          <w:rFonts w:cs="Times New Roman"/>
          <w:b/>
          <w:szCs w:val="24"/>
        </w:rPr>
      </w:pPr>
      <w:r w:rsidRPr="00A74C4F">
        <w:rPr>
          <w:rFonts w:cs="Times New Roman"/>
          <w:b/>
          <w:szCs w:val="24"/>
        </w:rPr>
        <w:t>Plea</w:t>
      </w:r>
      <w:r w:rsidR="00A74C4F" w:rsidRPr="00A74C4F">
        <w:rPr>
          <w:rFonts w:cs="Times New Roman"/>
          <w:b/>
          <w:szCs w:val="24"/>
        </w:rPr>
        <w:t>se circle the following answers:</w:t>
      </w:r>
    </w:p>
    <w:p w14:paraId="77C055AB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7.   What is your gender?     </w:t>
      </w:r>
    </w:p>
    <w:p w14:paraId="28A3763C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-Male</w:t>
      </w:r>
    </w:p>
    <w:p w14:paraId="4022114F" w14:textId="012F121A" w:rsidR="00FB4E06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-Female</w:t>
      </w:r>
      <w:r w:rsidR="00FB4E06" w:rsidRPr="00A74C4F">
        <w:rPr>
          <w:rFonts w:cs="Times New Roman"/>
          <w:szCs w:val="24"/>
        </w:rPr>
        <w:t xml:space="preserve">      </w:t>
      </w:r>
    </w:p>
    <w:p w14:paraId="5FF8A61A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8.   Which best describes your ethnicity?</w:t>
      </w:r>
    </w:p>
    <w:p w14:paraId="6109160D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-White</w:t>
      </w:r>
      <w:r w:rsidRPr="00A74C4F">
        <w:rPr>
          <w:rFonts w:cs="Times New Roman"/>
          <w:szCs w:val="24"/>
        </w:rPr>
        <w:tab/>
      </w:r>
      <w:r w:rsidRPr="00A74C4F">
        <w:rPr>
          <w:rFonts w:cs="Times New Roman"/>
          <w:szCs w:val="24"/>
        </w:rPr>
        <w:tab/>
      </w:r>
      <w:r w:rsidRPr="00A74C4F">
        <w:rPr>
          <w:rFonts w:cs="Times New Roman"/>
          <w:szCs w:val="24"/>
        </w:rPr>
        <w:tab/>
      </w:r>
      <w:r w:rsidRPr="00A74C4F">
        <w:rPr>
          <w:rFonts w:cs="Times New Roman"/>
          <w:szCs w:val="24"/>
        </w:rPr>
        <w:tab/>
        <w:t>- Native American or American Indian</w:t>
      </w:r>
    </w:p>
    <w:p w14:paraId="349FCC10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-Hispanic or Latino</w:t>
      </w:r>
      <w:r w:rsidRPr="00A74C4F">
        <w:rPr>
          <w:rFonts w:cs="Times New Roman"/>
          <w:szCs w:val="24"/>
        </w:rPr>
        <w:tab/>
      </w:r>
      <w:r w:rsidRPr="00A74C4F">
        <w:rPr>
          <w:rFonts w:cs="Times New Roman"/>
          <w:szCs w:val="24"/>
        </w:rPr>
        <w:tab/>
        <w:t>- Asian/ Pacific Islander</w:t>
      </w:r>
    </w:p>
    <w:p w14:paraId="1541E5BC" w14:textId="34788D01" w:rsidR="00FB4E06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-Black or African American</w:t>
      </w:r>
      <w:r w:rsidRPr="00A74C4F">
        <w:rPr>
          <w:rFonts w:cs="Times New Roman"/>
          <w:szCs w:val="24"/>
        </w:rPr>
        <w:tab/>
        <w:t>-Other</w:t>
      </w:r>
    </w:p>
    <w:p w14:paraId="2EC72DC0" w14:textId="0877237D" w:rsidR="00FD26F4" w:rsidRPr="00A74C4F" w:rsidRDefault="00FD26F4" w:rsidP="00A74C4F">
      <w:pPr>
        <w:spacing w:after="0" w:line="240" w:lineRule="auto"/>
        <w:rPr>
          <w:rFonts w:cs="Times New Roman"/>
          <w:b/>
          <w:szCs w:val="24"/>
        </w:rPr>
      </w:pPr>
      <w:r w:rsidRPr="00A74C4F">
        <w:rPr>
          <w:rFonts w:cs="Times New Roman"/>
          <w:szCs w:val="24"/>
        </w:rPr>
        <w:t>9.   What is the highest</w:t>
      </w:r>
      <w:r w:rsidR="00A74C4F" w:rsidRPr="00A74C4F">
        <w:rPr>
          <w:rFonts w:cs="Times New Roman"/>
          <w:szCs w:val="24"/>
        </w:rPr>
        <w:t xml:space="preserve"> grade you completed in school?</w:t>
      </w:r>
      <w:r w:rsidRPr="00A74C4F">
        <w:rPr>
          <w:rFonts w:cs="Times New Roman"/>
          <w:b/>
          <w:szCs w:val="24"/>
        </w:rPr>
        <w:t xml:space="preserve"> </w:t>
      </w:r>
    </w:p>
    <w:p w14:paraId="2A32F48B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-Did not attend school                            -Trade/ technical/ vocational training</w:t>
      </w:r>
    </w:p>
    <w:p w14:paraId="7FDC5182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-1</w:t>
      </w:r>
      <w:r w:rsidRPr="00A74C4F">
        <w:rPr>
          <w:rFonts w:cs="Times New Roman"/>
          <w:szCs w:val="24"/>
          <w:vertAlign w:val="superscript"/>
        </w:rPr>
        <w:t>st</w:t>
      </w:r>
      <w:r w:rsidRPr="00A74C4F">
        <w:rPr>
          <w:rFonts w:cs="Times New Roman"/>
          <w:szCs w:val="24"/>
        </w:rPr>
        <w:t xml:space="preserve"> to 5</w:t>
      </w:r>
      <w:r w:rsidRPr="00A74C4F">
        <w:rPr>
          <w:rFonts w:cs="Times New Roman"/>
          <w:szCs w:val="24"/>
          <w:vertAlign w:val="superscript"/>
        </w:rPr>
        <w:t>th</w:t>
      </w:r>
      <w:r w:rsidRPr="00A74C4F">
        <w:rPr>
          <w:rFonts w:cs="Times New Roman"/>
          <w:szCs w:val="24"/>
        </w:rPr>
        <w:t xml:space="preserve"> grade</w:t>
      </w:r>
      <w:r w:rsidRPr="00A74C4F">
        <w:rPr>
          <w:rFonts w:cs="Times New Roman"/>
          <w:szCs w:val="24"/>
        </w:rPr>
        <w:tab/>
      </w:r>
      <w:r w:rsidRPr="00A74C4F">
        <w:rPr>
          <w:rFonts w:cs="Times New Roman"/>
          <w:szCs w:val="24"/>
        </w:rPr>
        <w:tab/>
        <w:t xml:space="preserve">                       -Associate degree</w:t>
      </w:r>
      <w:r w:rsidRPr="00A74C4F">
        <w:rPr>
          <w:rFonts w:cs="Times New Roman"/>
          <w:szCs w:val="24"/>
        </w:rPr>
        <w:tab/>
      </w:r>
    </w:p>
    <w:p w14:paraId="422FE056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-6</w:t>
      </w:r>
      <w:r w:rsidRPr="00A74C4F">
        <w:rPr>
          <w:rFonts w:cs="Times New Roman"/>
          <w:szCs w:val="24"/>
          <w:vertAlign w:val="superscript"/>
        </w:rPr>
        <w:t>th</w:t>
      </w:r>
      <w:r w:rsidRPr="00A74C4F">
        <w:rPr>
          <w:rFonts w:cs="Times New Roman"/>
          <w:szCs w:val="24"/>
        </w:rPr>
        <w:t xml:space="preserve"> to 8</w:t>
      </w:r>
      <w:r w:rsidRPr="00A74C4F">
        <w:rPr>
          <w:rFonts w:cs="Times New Roman"/>
          <w:szCs w:val="24"/>
          <w:vertAlign w:val="superscript"/>
        </w:rPr>
        <w:t>th</w:t>
      </w:r>
      <w:r w:rsidRPr="00A74C4F">
        <w:rPr>
          <w:rFonts w:cs="Times New Roman"/>
          <w:szCs w:val="24"/>
        </w:rPr>
        <w:t xml:space="preserve"> grade                                       -Bachelor’s degree</w:t>
      </w:r>
    </w:p>
    <w:p w14:paraId="41BE23AD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-Some high school, no diploma              -Master’s degree</w:t>
      </w:r>
    </w:p>
    <w:p w14:paraId="366B74EC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-High school graduate or equivalent      -Doctorate degree</w:t>
      </w:r>
    </w:p>
    <w:p w14:paraId="41557B40" w14:textId="5D992296" w:rsidR="00FB4E06" w:rsidRDefault="00FB4E06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-Some college, no degree</w:t>
      </w:r>
    </w:p>
    <w:p w14:paraId="28EAE79A" w14:textId="77777777" w:rsidR="00A74C4F" w:rsidRPr="00A74C4F" w:rsidRDefault="00A74C4F" w:rsidP="00A74C4F">
      <w:pPr>
        <w:spacing w:after="0" w:line="240" w:lineRule="auto"/>
        <w:rPr>
          <w:rFonts w:cs="Times New Roman"/>
          <w:szCs w:val="24"/>
        </w:rPr>
      </w:pPr>
    </w:p>
    <w:p w14:paraId="1CBF881D" w14:textId="60C6D778" w:rsidR="00A74C4F" w:rsidRPr="00A74C4F" w:rsidRDefault="00A74C4F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b/>
          <w:szCs w:val="24"/>
        </w:rPr>
        <w:t>Please check all that apply:</w:t>
      </w:r>
    </w:p>
    <w:p w14:paraId="36A78851" w14:textId="2FFF9D7D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10.   Who provided your education about DBS surgery? </w:t>
      </w:r>
    </w:p>
    <w:p w14:paraId="54254D36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______ Provider that treated your Parkinson’s disease (physician, </w:t>
      </w:r>
    </w:p>
    <w:p w14:paraId="360FFCE4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 xml:space="preserve">   </w:t>
      </w:r>
      <w:proofErr w:type="gramStart"/>
      <w:r w:rsidRPr="00A74C4F">
        <w:rPr>
          <w:rFonts w:cs="Times New Roman"/>
          <w:szCs w:val="24"/>
        </w:rPr>
        <w:t>nurse</w:t>
      </w:r>
      <w:proofErr w:type="gramEnd"/>
      <w:r w:rsidRPr="00A74C4F">
        <w:rPr>
          <w:rFonts w:cs="Times New Roman"/>
          <w:szCs w:val="24"/>
        </w:rPr>
        <w:t xml:space="preserve"> practitioner, physician assistant)</w:t>
      </w:r>
    </w:p>
    <w:p w14:paraId="1E657C5D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______ Neurosurgeon </w:t>
      </w:r>
    </w:p>
    <w:p w14:paraId="3660C4D7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______ Medtronic Educational Tools (i.e. Videos, DVDs, brochures)</w:t>
      </w:r>
    </w:p>
    <w:p w14:paraId="5A822CAA" w14:textId="77777777" w:rsidR="00FB4E06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______ Nurse or other staff member</w:t>
      </w:r>
    </w:p>
    <w:p w14:paraId="0A56BFFE" w14:textId="03CC9524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______ Internet </w:t>
      </w:r>
    </w:p>
    <w:p w14:paraId="3D103A4E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______ </w:t>
      </w:r>
      <w:proofErr w:type="gramStart"/>
      <w:r w:rsidRPr="00A74C4F">
        <w:rPr>
          <w:rFonts w:cs="Times New Roman"/>
          <w:szCs w:val="24"/>
        </w:rPr>
        <w:t>Other</w:t>
      </w:r>
      <w:proofErr w:type="gramEnd"/>
      <w:r w:rsidRPr="00A74C4F">
        <w:rPr>
          <w:rFonts w:cs="Times New Roman"/>
          <w:szCs w:val="24"/>
        </w:rPr>
        <w:t xml:space="preserve"> (i.e. support group, seminars, TV)</w:t>
      </w:r>
    </w:p>
    <w:p w14:paraId="216397F0" w14:textId="56D0CCD3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______No one educated me about DBS surgery</w:t>
      </w:r>
    </w:p>
    <w:p w14:paraId="234EAFEB" w14:textId="77777777" w:rsidR="00A74C4F" w:rsidRPr="00A74C4F" w:rsidRDefault="00A74C4F" w:rsidP="00A74C4F">
      <w:pPr>
        <w:spacing w:after="0" w:line="240" w:lineRule="auto"/>
        <w:rPr>
          <w:rFonts w:cs="Times New Roman"/>
          <w:szCs w:val="24"/>
        </w:rPr>
      </w:pPr>
    </w:p>
    <w:p w14:paraId="22A708CA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11.  Using the following scale, please rate how helpful each of the following  </w:t>
      </w:r>
    </w:p>
    <w:p w14:paraId="7D08E580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        </w:t>
      </w:r>
      <w:proofErr w:type="gramStart"/>
      <w:r w:rsidRPr="00A74C4F">
        <w:rPr>
          <w:rFonts w:cs="Times New Roman"/>
          <w:szCs w:val="24"/>
        </w:rPr>
        <w:t>sources</w:t>
      </w:r>
      <w:proofErr w:type="gramEnd"/>
      <w:r w:rsidRPr="00A74C4F">
        <w:rPr>
          <w:rFonts w:cs="Times New Roman"/>
          <w:szCs w:val="24"/>
        </w:rPr>
        <w:t xml:space="preserve"> were in providing your education before surgery? If no one educated      </w:t>
      </w:r>
    </w:p>
    <w:p w14:paraId="59596193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        </w:t>
      </w:r>
      <w:proofErr w:type="gramStart"/>
      <w:r w:rsidRPr="00A74C4F">
        <w:rPr>
          <w:rFonts w:cs="Times New Roman"/>
          <w:szCs w:val="24"/>
        </w:rPr>
        <w:t>you</w:t>
      </w:r>
      <w:proofErr w:type="gramEnd"/>
      <w:r w:rsidRPr="00A74C4F">
        <w:rPr>
          <w:rFonts w:cs="Times New Roman"/>
          <w:szCs w:val="24"/>
        </w:rPr>
        <w:t>, please skip this question.</w:t>
      </w:r>
    </w:p>
    <w:p w14:paraId="55012AD4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</w:p>
    <w:p w14:paraId="28D4EC78" w14:textId="77777777" w:rsidR="00FD26F4" w:rsidRPr="00A74C4F" w:rsidRDefault="00FD26F4" w:rsidP="00A74C4F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Most helpful</w:t>
      </w:r>
    </w:p>
    <w:p w14:paraId="0B808F30" w14:textId="77777777" w:rsidR="00FD26F4" w:rsidRPr="00A74C4F" w:rsidRDefault="00FD26F4" w:rsidP="00A74C4F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Very helpful</w:t>
      </w:r>
    </w:p>
    <w:p w14:paraId="5E01E4E0" w14:textId="77777777" w:rsidR="00FD26F4" w:rsidRPr="00A74C4F" w:rsidRDefault="00FD26F4" w:rsidP="00A74C4F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Helpful</w:t>
      </w:r>
    </w:p>
    <w:p w14:paraId="09B6474F" w14:textId="77777777" w:rsidR="00FD26F4" w:rsidRPr="00A74C4F" w:rsidRDefault="00FD26F4" w:rsidP="00A74C4F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Somewhat helpful</w:t>
      </w:r>
    </w:p>
    <w:p w14:paraId="30DA64B0" w14:textId="77777777" w:rsidR="00FD26F4" w:rsidRPr="00A74C4F" w:rsidRDefault="00FD26F4" w:rsidP="00A74C4F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lastRenderedPageBreak/>
        <w:t>Not helpful</w:t>
      </w:r>
    </w:p>
    <w:p w14:paraId="45557640" w14:textId="77777777" w:rsidR="00FD26F4" w:rsidRPr="00A74C4F" w:rsidRDefault="00FD26F4" w:rsidP="00A74C4F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Did not receive education from this source</w:t>
      </w:r>
    </w:p>
    <w:p w14:paraId="57C7E773" w14:textId="77777777" w:rsidR="00FD26F4" w:rsidRPr="00A74C4F" w:rsidRDefault="00FD26F4" w:rsidP="00A74C4F">
      <w:pPr>
        <w:spacing w:after="0" w:line="240" w:lineRule="auto"/>
        <w:rPr>
          <w:rFonts w:cs="Times New Roman"/>
          <w:b/>
          <w:szCs w:val="24"/>
        </w:rPr>
      </w:pPr>
    </w:p>
    <w:p w14:paraId="2B0718E5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 ______ Provider that treated your Parkinson’s disease (physician, </w:t>
      </w:r>
    </w:p>
    <w:p w14:paraId="4A52D52B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              </w:t>
      </w:r>
      <w:proofErr w:type="gramStart"/>
      <w:r w:rsidRPr="00A74C4F">
        <w:rPr>
          <w:rFonts w:cs="Times New Roman"/>
          <w:szCs w:val="24"/>
        </w:rPr>
        <w:t>nurse</w:t>
      </w:r>
      <w:proofErr w:type="gramEnd"/>
      <w:r w:rsidRPr="00A74C4F">
        <w:rPr>
          <w:rFonts w:cs="Times New Roman"/>
          <w:szCs w:val="24"/>
        </w:rPr>
        <w:t xml:space="preserve"> practitioner, physician assistant)</w:t>
      </w:r>
    </w:p>
    <w:p w14:paraId="66C8B380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______ Neurosurgeon </w:t>
      </w:r>
    </w:p>
    <w:p w14:paraId="3C9B3062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______ Medtronic Educational Tools (i.e. Videos, DVDs, brochures)</w:t>
      </w:r>
    </w:p>
    <w:p w14:paraId="289BF53F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______ Nurse or other staff member</w:t>
      </w:r>
    </w:p>
    <w:p w14:paraId="021C3CF8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______ Internet </w:t>
      </w:r>
    </w:p>
    <w:p w14:paraId="278AD775" w14:textId="26FBE77C" w:rsidR="00FD26F4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______ </w:t>
      </w:r>
      <w:proofErr w:type="gramStart"/>
      <w:r w:rsidRPr="00A74C4F">
        <w:rPr>
          <w:rFonts w:cs="Times New Roman"/>
          <w:szCs w:val="24"/>
        </w:rPr>
        <w:t>Other</w:t>
      </w:r>
      <w:proofErr w:type="gramEnd"/>
      <w:r w:rsidRPr="00A74C4F">
        <w:rPr>
          <w:rFonts w:cs="Times New Roman"/>
          <w:szCs w:val="24"/>
        </w:rPr>
        <w:t xml:space="preserve"> (i.e. support group, seminars, TV)</w:t>
      </w:r>
    </w:p>
    <w:p w14:paraId="56C3B6D7" w14:textId="77777777" w:rsidR="00A74C4F" w:rsidRPr="00A74C4F" w:rsidRDefault="00A74C4F" w:rsidP="00A74C4F">
      <w:pPr>
        <w:spacing w:after="0" w:line="240" w:lineRule="auto"/>
        <w:rPr>
          <w:rFonts w:cs="Times New Roman"/>
          <w:szCs w:val="24"/>
        </w:rPr>
      </w:pPr>
    </w:p>
    <w:p w14:paraId="1478654B" w14:textId="5720F8F6" w:rsidR="00FD26F4" w:rsidRPr="00A74C4F" w:rsidRDefault="00FD26F4" w:rsidP="00A74C4F">
      <w:pPr>
        <w:spacing w:after="0" w:line="240" w:lineRule="auto"/>
        <w:rPr>
          <w:rFonts w:cs="Times New Roman"/>
          <w:b/>
          <w:szCs w:val="24"/>
        </w:rPr>
      </w:pPr>
      <w:r w:rsidRPr="00A74C4F">
        <w:rPr>
          <w:rFonts w:cs="Times New Roman"/>
          <w:b/>
          <w:szCs w:val="24"/>
        </w:rPr>
        <w:t>Plea</w:t>
      </w:r>
      <w:r w:rsidR="00A74C4F" w:rsidRPr="00A74C4F">
        <w:rPr>
          <w:rFonts w:cs="Times New Roman"/>
          <w:b/>
          <w:szCs w:val="24"/>
        </w:rPr>
        <w:t>se circle the following answers:</w:t>
      </w:r>
    </w:p>
    <w:p w14:paraId="69D2B427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12.   Before you had DBS surgery, did anyone ask you what your expectations were?  </w:t>
      </w:r>
    </w:p>
    <w:p w14:paraId="53562810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-Yes</w:t>
      </w:r>
    </w:p>
    <w:p w14:paraId="2B4BDD3C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-No</w:t>
      </w:r>
    </w:p>
    <w:p w14:paraId="1872FE19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13.   Did you have DBS surgery with the University of Louisville Movement Disorder program? </w:t>
      </w:r>
    </w:p>
    <w:p w14:paraId="0E8ABA82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-Yes</w:t>
      </w:r>
    </w:p>
    <w:p w14:paraId="5BD8C94F" w14:textId="28EC4C0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-No</w:t>
      </w:r>
    </w:p>
    <w:p w14:paraId="2D4A4347" w14:textId="77777777" w:rsidR="00A74C4F" w:rsidRDefault="00A74C4F" w:rsidP="00A74C4F">
      <w:pPr>
        <w:spacing w:after="0" w:line="240" w:lineRule="auto"/>
        <w:rPr>
          <w:rFonts w:cs="Times New Roman"/>
          <w:b/>
          <w:szCs w:val="24"/>
        </w:rPr>
      </w:pPr>
    </w:p>
    <w:p w14:paraId="26AFB3BE" w14:textId="3B9186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b/>
          <w:szCs w:val="24"/>
        </w:rPr>
        <w:t>On the following questions, please circle the ONE answer that best des</w:t>
      </w:r>
      <w:r w:rsidR="00A74C4F" w:rsidRPr="00A74C4F">
        <w:rPr>
          <w:rFonts w:cs="Times New Roman"/>
          <w:b/>
          <w:szCs w:val="24"/>
        </w:rPr>
        <w:t>cribes your level of agreement:</w:t>
      </w:r>
    </w:p>
    <w:p w14:paraId="3D8F43E9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14.  DBS met my expectation for improvement of tremor?  </w:t>
      </w:r>
    </w:p>
    <w:p w14:paraId="3C2D0ADA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1</w:t>
      </w:r>
      <w:r w:rsidRPr="00A74C4F">
        <w:rPr>
          <w:rFonts w:cs="Times New Roman"/>
          <w:szCs w:val="24"/>
        </w:rPr>
        <w:t>] Strongly agree</w:t>
      </w:r>
    </w:p>
    <w:p w14:paraId="2706126E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2</w:t>
      </w:r>
      <w:r w:rsidRPr="00A74C4F">
        <w:rPr>
          <w:rFonts w:cs="Times New Roman"/>
          <w:szCs w:val="24"/>
        </w:rPr>
        <w:t>] Agree</w:t>
      </w:r>
    </w:p>
    <w:p w14:paraId="2EFDD982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3</w:t>
      </w:r>
      <w:r w:rsidRPr="00A74C4F">
        <w:rPr>
          <w:rFonts w:cs="Times New Roman"/>
          <w:szCs w:val="24"/>
        </w:rPr>
        <w:t>] Somewhat agree</w:t>
      </w:r>
    </w:p>
    <w:p w14:paraId="5B8E1802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4</w:t>
      </w:r>
      <w:r w:rsidRPr="00A74C4F">
        <w:rPr>
          <w:rFonts w:cs="Times New Roman"/>
          <w:szCs w:val="24"/>
        </w:rPr>
        <w:t xml:space="preserve">] Neither agree </w:t>
      </w:r>
      <w:proofErr w:type="gramStart"/>
      <w:r w:rsidRPr="00A74C4F">
        <w:rPr>
          <w:rFonts w:cs="Times New Roman"/>
          <w:szCs w:val="24"/>
        </w:rPr>
        <w:t>or</w:t>
      </w:r>
      <w:proofErr w:type="gramEnd"/>
      <w:r w:rsidRPr="00A74C4F">
        <w:rPr>
          <w:rFonts w:cs="Times New Roman"/>
          <w:szCs w:val="24"/>
        </w:rPr>
        <w:t xml:space="preserve"> disagree</w:t>
      </w:r>
    </w:p>
    <w:p w14:paraId="753BDF03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5</w:t>
      </w:r>
      <w:r w:rsidRPr="00A74C4F">
        <w:rPr>
          <w:rFonts w:cs="Times New Roman"/>
          <w:szCs w:val="24"/>
        </w:rPr>
        <w:t>] Somewhat disagree</w:t>
      </w:r>
    </w:p>
    <w:p w14:paraId="14E77193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6</w:t>
      </w:r>
      <w:r w:rsidRPr="00A74C4F">
        <w:rPr>
          <w:rFonts w:cs="Times New Roman"/>
          <w:szCs w:val="24"/>
        </w:rPr>
        <w:t>] Disagree</w:t>
      </w:r>
    </w:p>
    <w:p w14:paraId="0DFCD512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7</w:t>
      </w:r>
      <w:r w:rsidRPr="00A74C4F">
        <w:rPr>
          <w:rFonts w:cs="Times New Roman"/>
          <w:szCs w:val="24"/>
        </w:rPr>
        <w:t>] Strongly disagree</w:t>
      </w:r>
    </w:p>
    <w:p w14:paraId="272F0EAF" w14:textId="58E062D6" w:rsidR="00FD26F4" w:rsidRPr="00A74C4F" w:rsidRDefault="00FD26F4" w:rsidP="00A74C4F">
      <w:pPr>
        <w:spacing w:after="0" w:line="240" w:lineRule="auto"/>
        <w:rPr>
          <w:rFonts w:cs="Times New Roman"/>
          <w:color w:val="000000" w:themeColor="text1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8</w:t>
      </w:r>
      <w:r w:rsidRPr="00A74C4F">
        <w:rPr>
          <w:rFonts w:cs="Times New Roman"/>
          <w:color w:val="000000" w:themeColor="text1"/>
          <w:szCs w:val="24"/>
        </w:rPr>
        <w:t>] N/A- I did not have DBS for tremor.</w:t>
      </w:r>
    </w:p>
    <w:p w14:paraId="53531555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15.  DBS met my expectation for improvement of stiffness/rigidity. </w:t>
      </w:r>
    </w:p>
    <w:p w14:paraId="35663BD7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1</w:t>
      </w:r>
      <w:r w:rsidRPr="00A74C4F">
        <w:rPr>
          <w:rFonts w:cs="Times New Roman"/>
          <w:szCs w:val="24"/>
        </w:rPr>
        <w:t>] Strongly agree</w:t>
      </w:r>
    </w:p>
    <w:p w14:paraId="2E127867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2</w:t>
      </w:r>
      <w:r w:rsidRPr="00A74C4F">
        <w:rPr>
          <w:rFonts w:cs="Times New Roman"/>
          <w:szCs w:val="24"/>
        </w:rPr>
        <w:t>] Agree</w:t>
      </w:r>
    </w:p>
    <w:p w14:paraId="15A1E455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3</w:t>
      </w:r>
      <w:r w:rsidRPr="00A74C4F">
        <w:rPr>
          <w:rFonts w:cs="Times New Roman"/>
          <w:szCs w:val="24"/>
        </w:rPr>
        <w:t>] Somewhat agree</w:t>
      </w:r>
    </w:p>
    <w:p w14:paraId="7EC14D58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4</w:t>
      </w:r>
      <w:r w:rsidRPr="00A74C4F">
        <w:rPr>
          <w:rFonts w:cs="Times New Roman"/>
          <w:szCs w:val="24"/>
        </w:rPr>
        <w:t xml:space="preserve">] Neither agree </w:t>
      </w:r>
      <w:proofErr w:type="gramStart"/>
      <w:r w:rsidRPr="00A74C4F">
        <w:rPr>
          <w:rFonts w:cs="Times New Roman"/>
          <w:szCs w:val="24"/>
        </w:rPr>
        <w:t>or</w:t>
      </w:r>
      <w:proofErr w:type="gramEnd"/>
      <w:r w:rsidRPr="00A74C4F">
        <w:rPr>
          <w:rFonts w:cs="Times New Roman"/>
          <w:szCs w:val="24"/>
        </w:rPr>
        <w:t xml:space="preserve"> disagree</w:t>
      </w:r>
    </w:p>
    <w:p w14:paraId="58C11936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5</w:t>
      </w:r>
      <w:r w:rsidRPr="00A74C4F">
        <w:rPr>
          <w:rFonts w:cs="Times New Roman"/>
          <w:szCs w:val="24"/>
        </w:rPr>
        <w:t>] Somewhat disagree</w:t>
      </w:r>
    </w:p>
    <w:p w14:paraId="02F10A5B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6</w:t>
      </w:r>
      <w:r w:rsidRPr="00A74C4F">
        <w:rPr>
          <w:rFonts w:cs="Times New Roman"/>
          <w:szCs w:val="24"/>
        </w:rPr>
        <w:t>] Disagree</w:t>
      </w:r>
    </w:p>
    <w:p w14:paraId="74270173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7</w:t>
      </w:r>
      <w:r w:rsidRPr="00A74C4F">
        <w:rPr>
          <w:rFonts w:cs="Times New Roman"/>
          <w:szCs w:val="24"/>
        </w:rPr>
        <w:t>] Strongly disagree</w:t>
      </w:r>
    </w:p>
    <w:p w14:paraId="22F96EE4" w14:textId="333CA341" w:rsidR="00FD26F4" w:rsidRDefault="00FD26F4" w:rsidP="00A74C4F">
      <w:pPr>
        <w:spacing w:after="0" w:line="240" w:lineRule="auto"/>
        <w:rPr>
          <w:rFonts w:cs="Times New Roman"/>
          <w:color w:val="000000" w:themeColor="text1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8</w:t>
      </w:r>
      <w:r w:rsidRPr="00A74C4F">
        <w:rPr>
          <w:rFonts w:cs="Times New Roman"/>
          <w:color w:val="000000" w:themeColor="text1"/>
          <w:szCs w:val="24"/>
        </w:rPr>
        <w:t>] N/A- I did not have DBS for stiffness/rigidity.</w:t>
      </w:r>
    </w:p>
    <w:p w14:paraId="1503C739" w14:textId="77777777" w:rsidR="00A74C4F" w:rsidRPr="00A74C4F" w:rsidRDefault="00A74C4F" w:rsidP="00A74C4F">
      <w:pPr>
        <w:spacing w:after="0" w:line="240" w:lineRule="auto"/>
        <w:rPr>
          <w:rFonts w:cs="Times New Roman"/>
          <w:color w:val="000000" w:themeColor="text1"/>
          <w:szCs w:val="24"/>
        </w:rPr>
      </w:pPr>
    </w:p>
    <w:p w14:paraId="2245364A" w14:textId="5FC760F6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b/>
          <w:szCs w:val="24"/>
        </w:rPr>
        <w:t>On the following questions, please circle the ONE answer that best des</w:t>
      </w:r>
      <w:r w:rsidR="00A74C4F" w:rsidRPr="00A74C4F">
        <w:rPr>
          <w:rFonts w:cs="Times New Roman"/>
          <w:b/>
          <w:szCs w:val="24"/>
        </w:rPr>
        <w:t>cribes your level of agreement:</w:t>
      </w:r>
    </w:p>
    <w:p w14:paraId="544075C5" w14:textId="77777777" w:rsidR="00FD26F4" w:rsidRPr="00A74C4F" w:rsidRDefault="00FD26F4" w:rsidP="00A74C4F">
      <w:pPr>
        <w:spacing w:after="0" w:line="240" w:lineRule="auto"/>
        <w:rPr>
          <w:rFonts w:cs="Times New Roman"/>
          <w:color w:val="000000" w:themeColor="text1"/>
          <w:szCs w:val="24"/>
        </w:rPr>
      </w:pPr>
      <w:r w:rsidRPr="00A74C4F">
        <w:rPr>
          <w:rFonts w:cs="Times New Roman"/>
          <w:color w:val="000000" w:themeColor="text1"/>
          <w:szCs w:val="24"/>
        </w:rPr>
        <w:t xml:space="preserve">16.  DBS met my expectation for improvement in slowness of movement. </w:t>
      </w:r>
    </w:p>
    <w:p w14:paraId="47F2EBF2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color w:val="000000" w:themeColor="text1"/>
          <w:szCs w:val="24"/>
        </w:rPr>
        <w:tab/>
      </w:r>
      <w:r w:rsidRPr="00A74C4F">
        <w:rPr>
          <w:rFonts w:cs="Times New Roman"/>
          <w:szCs w:val="24"/>
        </w:rPr>
        <w:t>[</w:t>
      </w:r>
      <w:r w:rsidRPr="00A74C4F">
        <w:rPr>
          <w:rFonts w:cs="Times New Roman"/>
          <w:color w:val="7F7F7F" w:themeColor="text1" w:themeTint="80"/>
          <w:szCs w:val="24"/>
        </w:rPr>
        <w:t>1</w:t>
      </w:r>
      <w:r w:rsidRPr="00A74C4F">
        <w:rPr>
          <w:rFonts w:cs="Times New Roman"/>
          <w:szCs w:val="24"/>
        </w:rPr>
        <w:t>] Strongly agree</w:t>
      </w:r>
    </w:p>
    <w:p w14:paraId="4D527389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2</w:t>
      </w:r>
      <w:r w:rsidRPr="00A74C4F">
        <w:rPr>
          <w:rFonts w:cs="Times New Roman"/>
          <w:szCs w:val="24"/>
        </w:rPr>
        <w:t>] Agree</w:t>
      </w:r>
    </w:p>
    <w:p w14:paraId="6F2739B1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3</w:t>
      </w:r>
      <w:r w:rsidRPr="00A74C4F">
        <w:rPr>
          <w:rFonts w:cs="Times New Roman"/>
          <w:szCs w:val="24"/>
        </w:rPr>
        <w:t>] Somewhat agree</w:t>
      </w:r>
    </w:p>
    <w:p w14:paraId="4EDD1CDB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lastRenderedPageBreak/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4</w:t>
      </w:r>
      <w:r w:rsidRPr="00A74C4F">
        <w:rPr>
          <w:rFonts w:cs="Times New Roman"/>
          <w:szCs w:val="24"/>
        </w:rPr>
        <w:t xml:space="preserve">] Neither agree </w:t>
      </w:r>
      <w:proofErr w:type="gramStart"/>
      <w:r w:rsidRPr="00A74C4F">
        <w:rPr>
          <w:rFonts w:cs="Times New Roman"/>
          <w:szCs w:val="24"/>
        </w:rPr>
        <w:t>or</w:t>
      </w:r>
      <w:proofErr w:type="gramEnd"/>
      <w:r w:rsidRPr="00A74C4F">
        <w:rPr>
          <w:rFonts w:cs="Times New Roman"/>
          <w:szCs w:val="24"/>
        </w:rPr>
        <w:t xml:space="preserve"> disagree</w:t>
      </w:r>
    </w:p>
    <w:p w14:paraId="13A8EA95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5</w:t>
      </w:r>
      <w:r w:rsidRPr="00A74C4F">
        <w:rPr>
          <w:rFonts w:cs="Times New Roman"/>
          <w:szCs w:val="24"/>
        </w:rPr>
        <w:t>] Somewhat disagree</w:t>
      </w:r>
    </w:p>
    <w:p w14:paraId="523C149E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6</w:t>
      </w:r>
      <w:r w:rsidRPr="00A74C4F">
        <w:rPr>
          <w:rFonts w:cs="Times New Roman"/>
          <w:szCs w:val="24"/>
        </w:rPr>
        <w:t>] Disagree</w:t>
      </w:r>
    </w:p>
    <w:p w14:paraId="65EFDDF8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7</w:t>
      </w:r>
      <w:r w:rsidRPr="00A74C4F">
        <w:rPr>
          <w:rFonts w:cs="Times New Roman"/>
          <w:szCs w:val="24"/>
        </w:rPr>
        <w:t>] Strongly disagree</w:t>
      </w:r>
    </w:p>
    <w:p w14:paraId="42712E7C" w14:textId="7EDF9B2D" w:rsidR="00FD26F4" w:rsidRPr="00A74C4F" w:rsidRDefault="00FD26F4" w:rsidP="00A74C4F">
      <w:pPr>
        <w:spacing w:after="0" w:line="240" w:lineRule="auto"/>
        <w:rPr>
          <w:rFonts w:cs="Times New Roman"/>
          <w:color w:val="000000" w:themeColor="text1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8</w:t>
      </w:r>
      <w:r w:rsidRPr="00A74C4F">
        <w:rPr>
          <w:rFonts w:cs="Times New Roman"/>
          <w:color w:val="000000" w:themeColor="text1"/>
          <w:szCs w:val="24"/>
        </w:rPr>
        <w:t>] N/A- I did not have DBS for slowness of movement.</w:t>
      </w:r>
    </w:p>
    <w:p w14:paraId="0B1118E7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17.   DBS met my expectation for improving on/off time (the time when you feel</w:t>
      </w:r>
    </w:p>
    <w:p w14:paraId="36E0EB99" w14:textId="4CFE93AC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        </w:t>
      </w:r>
      <w:proofErr w:type="gramStart"/>
      <w:r w:rsidRPr="00A74C4F">
        <w:rPr>
          <w:rFonts w:cs="Times New Roman"/>
          <w:szCs w:val="24"/>
        </w:rPr>
        <w:t>your</w:t>
      </w:r>
      <w:proofErr w:type="gramEnd"/>
      <w:r w:rsidRPr="00A74C4F">
        <w:rPr>
          <w:rFonts w:cs="Times New Roman"/>
          <w:szCs w:val="24"/>
        </w:rPr>
        <w:t xml:space="preserve"> symptoms are best controlled)?</w:t>
      </w:r>
    </w:p>
    <w:p w14:paraId="6DBB2B97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1</w:t>
      </w:r>
      <w:r w:rsidRPr="00A74C4F">
        <w:rPr>
          <w:rFonts w:cs="Times New Roman"/>
          <w:szCs w:val="24"/>
        </w:rPr>
        <w:t>] Strongly agree</w:t>
      </w:r>
    </w:p>
    <w:p w14:paraId="408425FC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2</w:t>
      </w:r>
      <w:r w:rsidRPr="00A74C4F">
        <w:rPr>
          <w:rFonts w:cs="Times New Roman"/>
          <w:szCs w:val="24"/>
        </w:rPr>
        <w:t>] Agree</w:t>
      </w:r>
    </w:p>
    <w:p w14:paraId="28B1FE34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3</w:t>
      </w:r>
      <w:r w:rsidRPr="00A74C4F">
        <w:rPr>
          <w:rFonts w:cs="Times New Roman"/>
          <w:szCs w:val="24"/>
        </w:rPr>
        <w:t>] Somewhat agree</w:t>
      </w:r>
    </w:p>
    <w:p w14:paraId="4F71D992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4</w:t>
      </w:r>
      <w:r w:rsidRPr="00A74C4F">
        <w:rPr>
          <w:rFonts w:cs="Times New Roman"/>
          <w:szCs w:val="24"/>
        </w:rPr>
        <w:t xml:space="preserve">] Neither agree </w:t>
      </w:r>
      <w:proofErr w:type="gramStart"/>
      <w:r w:rsidRPr="00A74C4F">
        <w:rPr>
          <w:rFonts w:cs="Times New Roman"/>
          <w:szCs w:val="24"/>
        </w:rPr>
        <w:t>or</w:t>
      </w:r>
      <w:proofErr w:type="gramEnd"/>
      <w:r w:rsidRPr="00A74C4F">
        <w:rPr>
          <w:rFonts w:cs="Times New Roman"/>
          <w:szCs w:val="24"/>
        </w:rPr>
        <w:t xml:space="preserve"> disagree</w:t>
      </w:r>
    </w:p>
    <w:p w14:paraId="5DB49738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5</w:t>
      </w:r>
      <w:r w:rsidRPr="00A74C4F">
        <w:rPr>
          <w:rFonts w:cs="Times New Roman"/>
          <w:szCs w:val="24"/>
        </w:rPr>
        <w:t>] Somewhat disagree</w:t>
      </w:r>
    </w:p>
    <w:p w14:paraId="741A2FBC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6</w:t>
      </w:r>
      <w:r w:rsidRPr="00A74C4F">
        <w:rPr>
          <w:rFonts w:cs="Times New Roman"/>
          <w:szCs w:val="24"/>
        </w:rPr>
        <w:t>] Disagree</w:t>
      </w:r>
    </w:p>
    <w:p w14:paraId="2BA62AD2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7</w:t>
      </w:r>
      <w:r w:rsidRPr="00A74C4F">
        <w:rPr>
          <w:rFonts w:cs="Times New Roman"/>
          <w:szCs w:val="24"/>
        </w:rPr>
        <w:t>] Strongly disagree</w:t>
      </w:r>
    </w:p>
    <w:p w14:paraId="54D69E6C" w14:textId="6350F712" w:rsidR="00FD26F4" w:rsidRDefault="00FD26F4" w:rsidP="00A74C4F">
      <w:pPr>
        <w:spacing w:after="0" w:line="240" w:lineRule="auto"/>
        <w:rPr>
          <w:rFonts w:cs="Times New Roman"/>
          <w:color w:val="000000" w:themeColor="text1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8</w:t>
      </w:r>
      <w:r w:rsidRPr="00A74C4F">
        <w:rPr>
          <w:rFonts w:cs="Times New Roman"/>
          <w:color w:val="000000" w:themeColor="text1"/>
          <w:szCs w:val="24"/>
        </w:rPr>
        <w:t>] N/A- I did not have DBS for improvement of on/off time.</w:t>
      </w:r>
    </w:p>
    <w:p w14:paraId="5D740FA4" w14:textId="77777777" w:rsidR="00A74C4F" w:rsidRPr="00A74C4F" w:rsidRDefault="00A74C4F" w:rsidP="00A74C4F">
      <w:pPr>
        <w:spacing w:after="0" w:line="240" w:lineRule="auto"/>
        <w:rPr>
          <w:rFonts w:cs="Times New Roman"/>
          <w:color w:val="000000" w:themeColor="text1"/>
          <w:szCs w:val="24"/>
        </w:rPr>
      </w:pPr>
    </w:p>
    <w:p w14:paraId="347EC48F" w14:textId="2C15FF96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b/>
          <w:szCs w:val="24"/>
        </w:rPr>
        <w:t>On the following questions, please circle the ONE answer that best des</w:t>
      </w:r>
      <w:r w:rsidR="00A74C4F" w:rsidRPr="00A74C4F">
        <w:rPr>
          <w:rFonts w:cs="Times New Roman"/>
          <w:b/>
          <w:szCs w:val="24"/>
        </w:rPr>
        <w:t>cribes your level of agreement:</w:t>
      </w:r>
    </w:p>
    <w:p w14:paraId="7E4773B1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18.  DBS met my expectation for improving </w:t>
      </w:r>
      <w:proofErr w:type="spellStart"/>
      <w:r w:rsidRPr="00A74C4F">
        <w:rPr>
          <w:rFonts w:cs="Times New Roman"/>
          <w:szCs w:val="24"/>
        </w:rPr>
        <w:t>dyskinesias</w:t>
      </w:r>
      <w:proofErr w:type="spellEnd"/>
      <w:r w:rsidRPr="00A74C4F">
        <w:rPr>
          <w:rFonts w:cs="Times New Roman"/>
          <w:szCs w:val="24"/>
        </w:rPr>
        <w:t xml:space="preserve"> (dancing, wiggling, or</w:t>
      </w:r>
    </w:p>
    <w:p w14:paraId="162E5406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       </w:t>
      </w:r>
      <w:proofErr w:type="gramStart"/>
      <w:r w:rsidRPr="00A74C4F">
        <w:rPr>
          <w:rFonts w:cs="Times New Roman"/>
          <w:szCs w:val="24"/>
        </w:rPr>
        <w:t>writhing</w:t>
      </w:r>
      <w:proofErr w:type="gramEnd"/>
      <w:r w:rsidRPr="00A74C4F">
        <w:rPr>
          <w:rFonts w:cs="Times New Roman"/>
          <w:szCs w:val="24"/>
        </w:rPr>
        <w:t xml:space="preserve"> movements)?</w:t>
      </w:r>
    </w:p>
    <w:p w14:paraId="0A5A3470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</w:p>
    <w:p w14:paraId="419A6063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1</w:t>
      </w:r>
      <w:r w:rsidRPr="00A74C4F">
        <w:rPr>
          <w:rFonts w:cs="Times New Roman"/>
          <w:szCs w:val="24"/>
        </w:rPr>
        <w:t>] Strongly agree</w:t>
      </w:r>
    </w:p>
    <w:p w14:paraId="5A709C8A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2</w:t>
      </w:r>
      <w:r w:rsidRPr="00A74C4F">
        <w:rPr>
          <w:rFonts w:cs="Times New Roman"/>
          <w:szCs w:val="24"/>
        </w:rPr>
        <w:t>] Agree</w:t>
      </w:r>
    </w:p>
    <w:p w14:paraId="2D324D86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3</w:t>
      </w:r>
      <w:r w:rsidRPr="00A74C4F">
        <w:rPr>
          <w:rFonts w:cs="Times New Roman"/>
          <w:szCs w:val="24"/>
        </w:rPr>
        <w:t>] Somewhat agree</w:t>
      </w:r>
    </w:p>
    <w:p w14:paraId="7DD4DD06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4</w:t>
      </w:r>
      <w:r w:rsidRPr="00A74C4F">
        <w:rPr>
          <w:rFonts w:cs="Times New Roman"/>
          <w:szCs w:val="24"/>
        </w:rPr>
        <w:t xml:space="preserve">] Neither agree </w:t>
      </w:r>
      <w:proofErr w:type="gramStart"/>
      <w:r w:rsidRPr="00A74C4F">
        <w:rPr>
          <w:rFonts w:cs="Times New Roman"/>
          <w:szCs w:val="24"/>
        </w:rPr>
        <w:t>or</w:t>
      </w:r>
      <w:proofErr w:type="gramEnd"/>
      <w:r w:rsidRPr="00A74C4F">
        <w:rPr>
          <w:rFonts w:cs="Times New Roman"/>
          <w:szCs w:val="24"/>
        </w:rPr>
        <w:t xml:space="preserve"> disagree</w:t>
      </w:r>
    </w:p>
    <w:p w14:paraId="6A303D17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5</w:t>
      </w:r>
      <w:r w:rsidRPr="00A74C4F">
        <w:rPr>
          <w:rFonts w:cs="Times New Roman"/>
          <w:szCs w:val="24"/>
        </w:rPr>
        <w:t>] Somewhat disagree</w:t>
      </w:r>
    </w:p>
    <w:p w14:paraId="57A49CC1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6</w:t>
      </w:r>
      <w:r w:rsidRPr="00A74C4F">
        <w:rPr>
          <w:rFonts w:cs="Times New Roman"/>
          <w:szCs w:val="24"/>
        </w:rPr>
        <w:t>] Disagree</w:t>
      </w:r>
    </w:p>
    <w:p w14:paraId="611E8C8D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7</w:t>
      </w:r>
      <w:r w:rsidRPr="00A74C4F">
        <w:rPr>
          <w:rFonts w:cs="Times New Roman"/>
          <w:szCs w:val="24"/>
        </w:rPr>
        <w:t>] Strongly disagree</w:t>
      </w:r>
    </w:p>
    <w:p w14:paraId="458E00A3" w14:textId="62FAE832" w:rsidR="00FD26F4" w:rsidRPr="00A74C4F" w:rsidRDefault="00FD26F4" w:rsidP="00A74C4F">
      <w:pPr>
        <w:spacing w:after="0" w:line="240" w:lineRule="auto"/>
        <w:rPr>
          <w:rFonts w:cs="Times New Roman"/>
          <w:color w:val="000000" w:themeColor="text1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8</w:t>
      </w:r>
      <w:r w:rsidRPr="00A74C4F">
        <w:rPr>
          <w:rFonts w:cs="Times New Roman"/>
          <w:color w:val="000000" w:themeColor="text1"/>
          <w:szCs w:val="24"/>
        </w:rPr>
        <w:t xml:space="preserve">] N/A- I did not have DBS for </w:t>
      </w:r>
      <w:proofErr w:type="spellStart"/>
      <w:r w:rsidRPr="00A74C4F">
        <w:rPr>
          <w:rFonts w:cs="Times New Roman"/>
          <w:color w:val="000000" w:themeColor="text1"/>
          <w:szCs w:val="24"/>
        </w:rPr>
        <w:t>dyskinesias</w:t>
      </w:r>
      <w:proofErr w:type="spellEnd"/>
      <w:r w:rsidRPr="00A74C4F">
        <w:rPr>
          <w:rFonts w:cs="Times New Roman"/>
          <w:color w:val="000000" w:themeColor="text1"/>
          <w:szCs w:val="24"/>
        </w:rPr>
        <w:t>.</w:t>
      </w:r>
    </w:p>
    <w:p w14:paraId="73BB4D58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19. DBS met my expectation of improving dystonia (muscle pulling, cramping)?                                       </w:t>
      </w:r>
    </w:p>
    <w:p w14:paraId="73932AE4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1</w:t>
      </w:r>
      <w:r w:rsidRPr="00A74C4F">
        <w:rPr>
          <w:rFonts w:cs="Times New Roman"/>
          <w:szCs w:val="24"/>
        </w:rPr>
        <w:t>] Strongly agree</w:t>
      </w:r>
    </w:p>
    <w:p w14:paraId="6FE16BD4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2</w:t>
      </w:r>
      <w:r w:rsidRPr="00A74C4F">
        <w:rPr>
          <w:rFonts w:cs="Times New Roman"/>
          <w:szCs w:val="24"/>
        </w:rPr>
        <w:t>] Agree</w:t>
      </w:r>
    </w:p>
    <w:p w14:paraId="35F29FB9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3</w:t>
      </w:r>
      <w:r w:rsidRPr="00A74C4F">
        <w:rPr>
          <w:rFonts w:cs="Times New Roman"/>
          <w:szCs w:val="24"/>
        </w:rPr>
        <w:t>] Somewhat agree</w:t>
      </w:r>
    </w:p>
    <w:p w14:paraId="37E651DA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4</w:t>
      </w:r>
      <w:r w:rsidRPr="00A74C4F">
        <w:rPr>
          <w:rFonts w:cs="Times New Roman"/>
          <w:szCs w:val="24"/>
        </w:rPr>
        <w:t xml:space="preserve">] Neither agree </w:t>
      </w:r>
      <w:proofErr w:type="gramStart"/>
      <w:r w:rsidRPr="00A74C4F">
        <w:rPr>
          <w:rFonts w:cs="Times New Roman"/>
          <w:szCs w:val="24"/>
        </w:rPr>
        <w:t>or</w:t>
      </w:r>
      <w:proofErr w:type="gramEnd"/>
      <w:r w:rsidRPr="00A74C4F">
        <w:rPr>
          <w:rFonts w:cs="Times New Roman"/>
          <w:szCs w:val="24"/>
        </w:rPr>
        <w:t xml:space="preserve"> disagree</w:t>
      </w:r>
    </w:p>
    <w:p w14:paraId="19DEE347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5</w:t>
      </w:r>
      <w:r w:rsidRPr="00A74C4F">
        <w:rPr>
          <w:rFonts w:cs="Times New Roman"/>
          <w:szCs w:val="24"/>
        </w:rPr>
        <w:t>] Somewhat disagree</w:t>
      </w:r>
    </w:p>
    <w:p w14:paraId="16C1CE6C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6</w:t>
      </w:r>
      <w:r w:rsidRPr="00A74C4F">
        <w:rPr>
          <w:rFonts w:cs="Times New Roman"/>
          <w:szCs w:val="24"/>
        </w:rPr>
        <w:t>] Disagree</w:t>
      </w:r>
    </w:p>
    <w:p w14:paraId="2418BE7B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7</w:t>
      </w:r>
      <w:r w:rsidRPr="00A74C4F">
        <w:rPr>
          <w:rFonts w:cs="Times New Roman"/>
          <w:szCs w:val="24"/>
        </w:rPr>
        <w:t>] Strongly disagree</w:t>
      </w:r>
    </w:p>
    <w:p w14:paraId="1EED26C5" w14:textId="2AA9FEBB" w:rsidR="00FD26F4" w:rsidRDefault="00FD26F4" w:rsidP="00A74C4F">
      <w:pPr>
        <w:spacing w:after="0" w:line="240" w:lineRule="auto"/>
        <w:rPr>
          <w:rFonts w:cs="Times New Roman"/>
          <w:color w:val="000000" w:themeColor="text1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8</w:t>
      </w:r>
      <w:r w:rsidRPr="00A74C4F">
        <w:rPr>
          <w:rFonts w:cs="Times New Roman"/>
          <w:color w:val="000000" w:themeColor="text1"/>
          <w:szCs w:val="24"/>
        </w:rPr>
        <w:t xml:space="preserve">] N/A- </w:t>
      </w:r>
      <w:r w:rsidR="00A74C4F">
        <w:rPr>
          <w:rFonts w:cs="Times New Roman"/>
          <w:color w:val="000000" w:themeColor="text1"/>
          <w:szCs w:val="24"/>
        </w:rPr>
        <w:t>I did not have DBS for dystonia</w:t>
      </w:r>
    </w:p>
    <w:p w14:paraId="4888DE78" w14:textId="77777777" w:rsidR="00A74C4F" w:rsidRPr="00A74C4F" w:rsidRDefault="00A74C4F" w:rsidP="00A74C4F">
      <w:pPr>
        <w:spacing w:after="0" w:line="240" w:lineRule="auto"/>
        <w:rPr>
          <w:rFonts w:cs="Times New Roman"/>
          <w:color w:val="000000" w:themeColor="text1"/>
          <w:szCs w:val="24"/>
        </w:rPr>
      </w:pPr>
    </w:p>
    <w:p w14:paraId="785D9D29" w14:textId="5C13A058" w:rsidR="00FD26F4" w:rsidRPr="00A74C4F" w:rsidRDefault="00FD26F4" w:rsidP="00A74C4F">
      <w:pPr>
        <w:spacing w:after="0" w:line="240" w:lineRule="auto"/>
        <w:rPr>
          <w:rFonts w:cs="Times New Roman"/>
          <w:b/>
          <w:szCs w:val="24"/>
        </w:rPr>
      </w:pPr>
      <w:r w:rsidRPr="00A74C4F">
        <w:rPr>
          <w:rFonts w:cs="Times New Roman"/>
          <w:b/>
          <w:szCs w:val="24"/>
        </w:rPr>
        <w:t>On the following questions, please circle the ONE answer that best des</w:t>
      </w:r>
      <w:r w:rsidR="00A74C4F" w:rsidRPr="00A74C4F">
        <w:rPr>
          <w:rFonts w:cs="Times New Roman"/>
          <w:b/>
          <w:szCs w:val="24"/>
        </w:rPr>
        <w:t>cribes your level of agreement:</w:t>
      </w:r>
    </w:p>
    <w:p w14:paraId="3A6327CE" w14:textId="77777777" w:rsidR="00FD26F4" w:rsidRPr="00A74C4F" w:rsidRDefault="00FD26F4" w:rsidP="00A74C4F">
      <w:pPr>
        <w:spacing w:after="0" w:line="240" w:lineRule="auto"/>
        <w:rPr>
          <w:rFonts w:cs="Times New Roman"/>
          <w:color w:val="000000" w:themeColor="text1"/>
          <w:szCs w:val="24"/>
        </w:rPr>
      </w:pPr>
      <w:r w:rsidRPr="00A74C4F">
        <w:rPr>
          <w:rFonts w:cs="Times New Roman"/>
          <w:color w:val="000000" w:themeColor="text1"/>
          <w:szCs w:val="24"/>
        </w:rPr>
        <w:t>20.   DBS has helped me overall.</w:t>
      </w:r>
    </w:p>
    <w:p w14:paraId="08FAD1B2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color w:val="000000" w:themeColor="text1"/>
          <w:szCs w:val="24"/>
        </w:rPr>
        <w:tab/>
      </w:r>
      <w:r w:rsidRPr="00A74C4F">
        <w:rPr>
          <w:rFonts w:cs="Times New Roman"/>
          <w:szCs w:val="24"/>
        </w:rPr>
        <w:t>[</w:t>
      </w:r>
      <w:r w:rsidRPr="00A74C4F">
        <w:rPr>
          <w:rFonts w:cs="Times New Roman"/>
          <w:color w:val="7F7F7F" w:themeColor="text1" w:themeTint="80"/>
          <w:szCs w:val="24"/>
        </w:rPr>
        <w:t>1</w:t>
      </w:r>
      <w:r w:rsidRPr="00A74C4F">
        <w:rPr>
          <w:rFonts w:cs="Times New Roman"/>
          <w:szCs w:val="24"/>
        </w:rPr>
        <w:t>] Strongly agree</w:t>
      </w:r>
    </w:p>
    <w:p w14:paraId="194B548F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2</w:t>
      </w:r>
      <w:r w:rsidRPr="00A74C4F">
        <w:rPr>
          <w:rFonts w:cs="Times New Roman"/>
          <w:szCs w:val="24"/>
        </w:rPr>
        <w:t>] Agree</w:t>
      </w:r>
    </w:p>
    <w:p w14:paraId="79F7C2F2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3</w:t>
      </w:r>
      <w:r w:rsidRPr="00A74C4F">
        <w:rPr>
          <w:rFonts w:cs="Times New Roman"/>
          <w:szCs w:val="24"/>
        </w:rPr>
        <w:t>] Somewhat agree</w:t>
      </w:r>
    </w:p>
    <w:p w14:paraId="30FEA551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4</w:t>
      </w:r>
      <w:r w:rsidRPr="00A74C4F">
        <w:rPr>
          <w:rFonts w:cs="Times New Roman"/>
          <w:szCs w:val="24"/>
        </w:rPr>
        <w:t xml:space="preserve">] Neither agree </w:t>
      </w:r>
      <w:proofErr w:type="gramStart"/>
      <w:r w:rsidRPr="00A74C4F">
        <w:rPr>
          <w:rFonts w:cs="Times New Roman"/>
          <w:szCs w:val="24"/>
        </w:rPr>
        <w:t>or</w:t>
      </w:r>
      <w:proofErr w:type="gramEnd"/>
      <w:r w:rsidRPr="00A74C4F">
        <w:rPr>
          <w:rFonts w:cs="Times New Roman"/>
          <w:szCs w:val="24"/>
        </w:rPr>
        <w:t xml:space="preserve"> disagree</w:t>
      </w:r>
    </w:p>
    <w:p w14:paraId="3418E161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lastRenderedPageBreak/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5</w:t>
      </w:r>
      <w:r w:rsidRPr="00A74C4F">
        <w:rPr>
          <w:rFonts w:cs="Times New Roman"/>
          <w:szCs w:val="24"/>
        </w:rPr>
        <w:t>] Somewhat disagree</w:t>
      </w:r>
    </w:p>
    <w:p w14:paraId="398B0E9F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6</w:t>
      </w:r>
      <w:r w:rsidRPr="00A74C4F">
        <w:rPr>
          <w:rFonts w:cs="Times New Roman"/>
          <w:szCs w:val="24"/>
        </w:rPr>
        <w:t>] Disagree</w:t>
      </w:r>
    </w:p>
    <w:p w14:paraId="5DA9E795" w14:textId="77FB3FE9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7</w:t>
      </w:r>
      <w:r w:rsidRPr="00A74C4F">
        <w:rPr>
          <w:rFonts w:cs="Times New Roman"/>
          <w:szCs w:val="24"/>
        </w:rPr>
        <w:t>] Strongly disagree</w:t>
      </w:r>
    </w:p>
    <w:p w14:paraId="78ED860C" w14:textId="0A0785EF" w:rsidR="00FD26F4" w:rsidRPr="00A74C4F" w:rsidRDefault="00FD26F4" w:rsidP="00A74C4F">
      <w:pPr>
        <w:spacing w:after="0" w:line="240" w:lineRule="auto"/>
        <w:rPr>
          <w:rFonts w:cs="Times New Roman"/>
          <w:color w:val="000000" w:themeColor="text1"/>
          <w:szCs w:val="24"/>
        </w:rPr>
      </w:pPr>
      <w:r w:rsidRPr="00A74C4F">
        <w:rPr>
          <w:rFonts w:cs="Times New Roman"/>
          <w:color w:val="000000" w:themeColor="text1"/>
          <w:szCs w:val="24"/>
        </w:rPr>
        <w:t xml:space="preserve">21.  If I had it to do all over again, I would still have DBS. </w:t>
      </w:r>
    </w:p>
    <w:p w14:paraId="4B3C7252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1</w:t>
      </w:r>
      <w:r w:rsidRPr="00A74C4F">
        <w:rPr>
          <w:rFonts w:cs="Times New Roman"/>
          <w:szCs w:val="24"/>
        </w:rPr>
        <w:t>] Strongly agree</w:t>
      </w:r>
    </w:p>
    <w:p w14:paraId="68FA8648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2</w:t>
      </w:r>
      <w:r w:rsidRPr="00A74C4F">
        <w:rPr>
          <w:rFonts w:cs="Times New Roman"/>
          <w:szCs w:val="24"/>
        </w:rPr>
        <w:t>] Agree</w:t>
      </w:r>
    </w:p>
    <w:p w14:paraId="6DFE77D5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3</w:t>
      </w:r>
      <w:r w:rsidRPr="00A74C4F">
        <w:rPr>
          <w:rFonts w:cs="Times New Roman"/>
          <w:szCs w:val="24"/>
        </w:rPr>
        <w:t>] Somewhat agree</w:t>
      </w:r>
    </w:p>
    <w:p w14:paraId="564813FF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4</w:t>
      </w:r>
      <w:r w:rsidRPr="00A74C4F">
        <w:rPr>
          <w:rFonts w:cs="Times New Roman"/>
          <w:szCs w:val="24"/>
        </w:rPr>
        <w:t xml:space="preserve">] Neither agree </w:t>
      </w:r>
      <w:proofErr w:type="gramStart"/>
      <w:r w:rsidRPr="00A74C4F">
        <w:rPr>
          <w:rFonts w:cs="Times New Roman"/>
          <w:szCs w:val="24"/>
        </w:rPr>
        <w:t>or</w:t>
      </w:r>
      <w:proofErr w:type="gramEnd"/>
      <w:r w:rsidRPr="00A74C4F">
        <w:rPr>
          <w:rFonts w:cs="Times New Roman"/>
          <w:szCs w:val="24"/>
        </w:rPr>
        <w:t xml:space="preserve"> disagree</w:t>
      </w:r>
    </w:p>
    <w:p w14:paraId="263413F3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5</w:t>
      </w:r>
      <w:r w:rsidRPr="00A74C4F">
        <w:rPr>
          <w:rFonts w:cs="Times New Roman"/>
          <w:szCs w:val="24"/>
        </w:rPr>
        <w:t>] Somewhat disagree</w:t>
      </w:r>
    </w:p>
    <w:p w14:paraId="36EE23D9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6</w:t>
      </w:r>
      <w:r w:rsidRPr="00A74C4F">
        <w:rPr>
          <w:rFonts w:cs="Times New Roman"/>
          <w:szCs w:val="24"/>
        </w:rPr>
        <w:t>] Disagree</w:t>
      </w:r>
    </w:p>
    <w:p w14:paraId="1D288DDB" w14:textId="7CCFB5B7" w:rsidR="00FD26F4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7</w:t>
      </w:r>
      <w:r w:rsidRPr="00A74C4F">
        <w:rPr>
          <w:rFonts w:cs="Times New Roman"/>
          <w:szCs w:val="24"/>
        </w:rPr>
        <w:t>] Strongly disagree</w:t>
      </w:r>
    </w:p>
    <w:p w14:paraId="569E106B" w14:textId="77777777" w:rsidR="00A74C4F" w:rsidRPr="00A74C4F" w:rsidRDefault="00A74C4F" w:rsidP="00A74C4F">
      <w:pPr>
        <w:spacing w:after="0" w:line="240" w:lineRule="auto"/>
        <w:rPr>
          <w:rFonts w:cs="Times New Roman"/>
          <w:szCs w:val="24"/>
        </w:rPr>
      </w:pPr>
    </w:p>
    <w:p w14:paraId="46D77353" w14:textId="3B26BF93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b/>
          <w:szCs w:val="24"/>
        </w:rPr>
        <w:t>On the following questions, please circle the ONE answer that best des</w:t>
      </w:r>
      <w:r w:rsidR="00A74C4F" w:rsidRPr="00A74C4F">
        <w:rPr>
          <w:rFonts w:cs="Times New Roman"/>
          <w:b/>
          <w:szCs w:val="24"/>
        </w:rPr>
        <w:t>cribes your level of agreement:</w:t>
      </w:r>
    </w:p>
    <w:p w14:paraId="52701FE7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22.  I would recommend DBS to others living with Parkinson’s disease.</w:t>
      </w:r>
    </w:p>
    <w:p w14:paraId="3284B836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1</w:t>
      </w:r>
      <w:r w:rsidRPr="00A74C4F">
        <w:rPr>
          <w:rFonts w:cs="Times New Roman"/>
          <w:szCs w:val="24"/>
        </w:rPr>
        <w:t>] Strongly agree</w:t>
      </w:r>
    </w:p>
    <w:p w14:paraId="289BBA8C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2</w:t>
      </w:r>
      <w:r w:rsidRPr="00A74C4F">
        <w:rPr>
          <w:rFonts w:cs="Times New Roman"/>
          <w:szCs w:val="24"/>
        </w:rPr>
        <w:t>] Agree</w:t>
      </w:r>
    </w:p>
    <w:p w14:paraId="795058E9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3</w:t>
      </w:r>
      <w:r w:rsidRPr="00A74C4F">
        <w:rPr>
          <w:rFonts w:cs="Times New Roman"/>
          <w:szCs w:val="24"/>
        </w:rPr>
        <w:t>] Somewhat agree</w:t>
      </w:r>
    </w:p>
    <w:p w14:paraId="1A6FCA7F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4</w:t>
      </w:r>
      <w:r w:rsidRPr="00A74C4F">
        <w:rPr>
          <w:rFonts w:cs="Times New Roman"/>
          <w:szCs w:val="24"/>
        </w:rPr>
        <w:t xml:space="preserve">] Neither agree </w:t>
      </w:r>
      <w:proofErr w:type="gramStart"/>
      <w:r w:rsidRPr="00A74C4F">
        <w:rPr>
          <w:rFonts w:cs="Times New Roman"/>
          <w:szCs w:val="24"/>
        </w:rPr>
        <w:t>or</w:t>
      </w:r>
      <w:proofErr w:type="gramEnd"/>
      <w:r w:rsidRPr="00A74C4F">
        <w:rPr>
          <w:rFonts w:cs="Times New Roman"/>
          <w:szCs w:val="24"/>
        </w:rPr>
        <w:t xml:space="preserve"> disagree</w:t>
      </w:r>
    </w:p>
    <w:p w14:paraId="4DB83AAF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5</w:t>
      </w:r>
      <w:r w:rsidRPr="00A74C4F">
        <w:rPr>
          <w:rFonts w:cs="Times New Roman"/>
          <w:szCs w:val="24"/>
        </w:rPr>
        <w:t>] Somewhat disagree</w:t>
      </w:r>
    </w:p>
    <w:p w14:paraId="2FB02F88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6</w:t>
      </w:r>
      <w:r w:rsidRPr="00A74C4F">
        <w:rPr>
          <w:rFonts w:cs="Times New Roman"/>
          <w:szCs w:val="24"/>
        </w:rPr>
        <w:t>] Disagree</w:t>
      </w:r>
    </w:p>
    <w:p w14:paraId="6D75120B" w14:textId="58904D75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7</w:t>
      </w:r>
      <w:r w:rsidRPr="00A74C4F">
        <w:rPr>
          <w:rFonts w:cs="Times New Roman"/>
          <w:szCs w:val="24"/>
        </w:rPr>
        <w:t>] Strongly disagree</w:t>
      </w:r>
    </w:p>
    <w:p w14:paraId="3F421320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23.  DBS met my overall expectations.</w:t>
      </w:r>
    </w:p>
    <w:p w14:paraId="64E49873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1</w:t>
      </w:r>
      <w:r w:rsidRPr="00A74C4F">
        <w:rPr>
          <w:rFonts w:cs="Times New Roman"/>
          <w:szCs w:val="24"/>
        </w:rPr>
        <w:t>] Strongly agree</w:t>
      </w:r>
    </w:p>
    <w:p w14:paraId="30B96E36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2</w:t>
      </w:r>
      <w:r w:rsidRPr="00A74C4F">
        <w:rPr>
          <w:rFonts w:cs="Times New Roman"/>
          <w:szCs w:val="24"/>
        </w:rPr>
        <w:t>] Agree</w:t>
      </w:r>
    </w:p>
    <w:p w14:paraId="54C5DFD0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3</w:t>
      </w:r>
      <w:r w:rsidRPr="00A74C4F">
        <w:rPr>
          <w:rFonts w:cs="Times New Roman"/>
          <w:szCs w:val="24"/>
        </w:rPr>
        <w:t>] Somewhat agree</w:t>
      </w:r>
    </w:p>
    <w:p w14:paraId="4628125E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4</w:t>
      </w:r>
      <w:r w:rsidRPr="00A74C4F">
        <w:rPr>
          <w:rFonts w:cs="Times New Roman"/>
          <w:szCs w:val="24"/>
        </w:rPr>
        <w:t xml:space="preserve">] Neither agree </w:t>
      </w:r>
      <w:proofErr w:type="gramStart"/>
      <w:r w:rsidRPr="00A74C4F">
        <w:rPr>
          <w:rFonts w:cs="Times New Roman"/>
          <w:szCs w:val="24"/>
        </w:rPr>
        <w:t>or</w:t>
      </w:r>
      <w:proofErr w:type="gramEnd"/>
      <w:r w:rsidRPr="00A74C4F">
        <w:rPr>
          <w:rFonts w:cs="Times New Roman"/>
          <w:szCs w:val="24"/>
        </w:rPr>
        <w:t xml:space="preserve"> disagree</w:t>
      </w:r>
    </w:p>
    <w:p w14:paraId="0A5577E5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5</w:t>
      </w:r>
      <w:r w:rsidRPr="00A74C4F">
        <w:rPr>
          <w:rFonts w:cs="Times New Roman"/>
          <w:szCs w:val="24"/>
        </w:rPr>
        <w:t>] Somewhat disagree</w:t>
      </w:r>
    </w:p>
    <w:p w14:paraId="0BE53435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6</w:t>
      </w:r>
      <w:r w:rsidRPr="00A74C4F">
        <w:rPr>
          <w:rFonts w:cs="Times New Roman"/>
          <w:szCs w:val="24"/>
        </w:rPr>
        <w:t>] Disagree</w:t>
      </w:r>
    </w:p>
    <w:p w14:paraId="6E88B211" w14:textId="32F8604A" w:rsidR="00FD26F4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7</w:t>
      </w:r>
      <w:r w:rsidRPr="00A74C4F">
        <w:rPr>
          <w:rFonts w:cs="Times New Roman"/>
          <w:szCs w:val="24"/>
        </w:rPr>
        <w:t>] Strongly disagree</w:t>
      </w:r>
    </w:p>
    <w:p w14:paraId="08E8B377" w14:textId="77777777" w:rsidR="00A74C4F" w:rsidRPr="00A74C4F" w:rsidRDefault="00A74C4F" w:rsidP="00A74C4F">
      <w:pPr>
        <w:spacing w:after="0" w:line="240" w:lineRule="auto"/>
        <w:rPr>
          <w:rFonts w:cs="Times New Roman"/>
          <w:szCs w:val="24"/>
        </w:rPr>
      </w:pPr>
    </w:p>
    <w:p w14:paraId="0D2429CB" w14:textId="76D0E630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b/>
          <w:szCs w:val="24"/>
        </w:rPr>
        <w:t>On the following questions, please circle the ONE answer that best des</w:t>
      </w:r>
      <w:r w:rsidR="00A74C4F" w:rsidRPr="00A74C4F">
        <w:rPr>
          <w:rFonts w:cs="Times New Roman"/>
          <w:b/>
          <w:szCs w:val="24"/>
        </w:rPr>
        <w:t>cribes your level of agreement:</w:t>
      </w:r>
    </w:p>
    <w:p w14:paraId="7C953E45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24.  The education I received before surgery prepared me for what this device does</w:t>
      </w:r>
    </w:p>
    <w:p w14:paraId="0482DB53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        </w:t>
      </w:r>
      <w:proofErr w:type="gramStart"/>
      <w:r w:rsidRPr="00A74C4F">
        <w:rPr>
          <w:rFonts w:cs="Times New Roman"/>
          <w:szCs w:val="24"/>
        </w:rPr>
        <w:t>and</w:t>
      </w:r>
      <w:proofErr w:type="gramEnd"/>
      <w:r w:rsidRPr="00A74C4F">
        <w:rPr>
          <w:rFonts w:cs="Times New Roman"/>
          <w:szCs w:val="24"/>
        </w:rPr>
        <w:t xml:space="preserve"> does not improve.</w:t>
      </w:r>
    </w:p>
    <w:p w14:paraId="2B24B52D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</w:r>
    </w:p>
    <w:p w14:paraId="3A4757C4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1</w:t>
      </w:r>
      <w:r w:rsidRPr="00A74C4F">
        <w:rPr>
          <w:rFonts w:cs="Times New Roman"/>
          <w:szCs w:val="24"/>
        </w:rPr>
        <w:t>] Strongly agree</w:t>
      </w:r>
    </w:p>
    <w:p w14:paraId="5DFEBA91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2</w:t>
      </w:r>
      <w:r w:rsidRPr="00A74C4F">
        <w:rPr>
          <w:rFonts w:cs="Times New Roman"/>
          <w:szCs w:val="24"/>
        </w:rPr>
        <w:t>] Agree</w:t>
      </w:r>
    </w:p>
    <w:p w14:paraId="104827A4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3</w:t>
      </w:r>
      <w:r w:rsidRPr="00A74C4F">
        <w:rPr>
          <w:rFonts w:cs="Times New Roman"/>
          <w:szCs w:val="24"/>
        </w:rPr>
        <w:t>] Somewhat agree</w:t>
      </w:r>
    </w:p>
    <w:p w14:paraId="3B2585B0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4</w:t>
      </w:r>
      <w:r w:rsidRPr="00A74C4F">
        <w:rPr>
          <w:rFonts w:cs="Times New Roman"/>
          <w:szCs w:val="24"/>
        </w:rPr>
        <w:t xml:space="preserve">] Neither agree </w:t>
      </w:r>
      <w:proofErr w:type="gramStart"/>
      <w:r w:rsidRPr="00A74C4F">
        <w:rPr>
          <w:rFonts w:cs="Times New Roman"/>
          <w:szCs w:val="24"/>
        </w:rPr>
        <w:t>or</w:t>
      </w:r>
      <w:proofErr w:type="gramEnd"/>
      <w:r w:rsidRPr="00A74C4F">
        <w:rPr>
          <w:rFonts w:cs="Times New Roman"/>
          <w:szCs w:val="24"/>
        </w:rPr>
        <w:t xml:space="preserve"> disagree</w:t>
      </w:r>
    </w:p>
    <w:p w14:paraId="298672E0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5</w:t>
      </w:r>
      <w:r w:rsidRPr="00A74C4F">
        <w:rPr>
          <w:rFonts w:cs="Times New Roman"/>
          <w:szCs w:val="24"/>
        </w:rPr>
        <w:t>] Somewhat disagree</w:t>
      </w:r>
    </w:p>
    <w:p w14:paraId="25F1CF39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6</w:t>
      </w:r>
      <w:r w:rsidRPr="00A74C4F">
        <w:rPr>
          <w:rFonts w:cs="Times New Roman"/>
          <w:szCs w:val="24"/>
        </w:rPr>
        <w:t>] Disagree</w:t>
      </w:r>
    </w:p>
    <w:p w14:paraId="48A77B00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7</w:t>
      </w:r>
      <w:r w:rsidRPr="00A74C4F">
        <w:rPr>
          <w:rFonts w:cs="Times New Roman"/>
          <w:szCs w:val="24"/>
        </w:rPr>
        <w:t>] Strongly disagree</w:t>
      </w:r>
    </w:p>
    <w:p w14:paraId="6934AF33" w14:textId="43540B2F" w:rsidR="00FD26F4" w:rsidRDefault="00FD26F4" w:rsidP="00A74C4F">
      <w:pPr>
        <w:spacing w:after="0" w:line="240" w:lineRule="auto"/>
        <w:rPr>
          <w:rFonts w:cs="Times New Roman"/>
          <w:color w:val="000000" w:themeColor="text1"/>
          <w:szCs w:val="24"/>
        </w:rPr>
      </w:pPr>
      <w:r w:rsidRPr="00A74C4F">
        <w:rPr>
          <w:rFonts w:cs="Times New Roman"/>
          <w:szCs w:val="24"/>
        </w:rPr>
        <w:tab/>
        <w:t>[</w:t>
      </w:r>
      <w:r w:rsidRPr="00A74C4F">
        <w:rPr>
          <w:rFonts w:cs="Times New Roman"/>
          <w:color w:val="7F7F7F" w:themeColor="text1" w:themeTint="80"/>
          <w:szCs w:val="24"/>
        </w:rPr>
        <w:t>8</w:t>
      </w:r>
      <w:r w:rsidRPr="00A74C4F">
        <w:rPr>
          <w:rFonts w:cs="Times New Roman"/>
          <w:color w:val="000000" w:themeColor="text1"/>
          <w:szCs w:val="24"/>
        </w:rPr>
        <w:t>] N/A- I di</w:t>
      </w:r>
      <w:r w:rsidR="00A74C4F">
        <w:rPr>
          <w:rFonts w:cs="Times New Roman"/>
          <w:color w:val="000000" w:themeColor="text1"/>
          <w:szCs w:val="24"/>
        </w:rPr>
        <w:t>d not have DBS for this symptom</w:t>
      </w:r>
    </w:p>
    <w:p w14:paraId="0A3DD8FA" w14:textId="77777777" w:rsidR="00A74C4F" w:rsidRPr="00A74C4F" w:rsidRDefault="00A74C4F" w:rsidP="00A74C4F">
      <w:pPr>
        <w:spacing w:after="0" w:line="240" w:lineRule="auto"/>
        <w:rPr>
          <w:rFonts w:cs="Times New Roman"/>
          <w:szCs w:val="24"/>
        </w:rPr>
      </w:pPr>
    </w:p>
    <w:p w14:paraId="25322D51" w14:textId="77C70673" w:rsidR="00FD26F4" w:rsidRPr="00A74C4F" w:rsidRDefault="00FD26F4" w:rsidP="00A74C4F">
      <w:pPr>
        <w:spacing w:after="0" w:line="240" w:lineRule="auto"/>
        <w:rPr>
          <w:rFonts w:cs="Times New Roman"/>
          <w:b/>
          <w:szCs w:val="24"/>
        </w:rPr>
      </w:pPr>
      <w:r w:rsidRPr="00A74C4F">
        <w:rPr>
          <w:rFonts w:cs="Times New Roman"/>
          <w:b/>
          <w:szCs w:val="24"/>
        </w:rPr>
        <w:t>P</w:t>
      </w:r>
      <w:r w:rsidR="00A74C4F" w:rsidRPr="00A74C4F">
        <w:rPr>
          <w:rFonts w:cs="Times New Roman"/>
          <w:b/>
          <w:szCs w:val="24"/>
        </w:rPr>
        <w:t>lease answer in your own words:</w:t>
      </w:r>
    </w:p>
    <w:p w14:paraId="4983B800" w14:textId="78EA7108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lastRenderedPageBreak/>
        <w:t xml:space="preserve">25.  What did you expect DBS to do for you? </w:t>
      </w:r>
      <w:r w:rsidR="00A74C4F" w:rsidRPr="00A74C4F">
        <w:rPr>
          <w:rFonts w:cs="Times New Roman"/>
          <w:b/>
          <w:szCs w:val="24"/>
        </w:rPr>
        <w:t xml:space="preserve"> </w:t>
      </w:r>
      <w:r w:rsidRPr="00A74C4F">
        <w:rPr>
          <w:rFonts w:cs="Times New Roman"/>
          <w:szCs w:val="24"/>
        </w:rPr>
        <w:t xml:space="preserve">     </w:t>
      </w:r>
    </w:p>
    <w:p w14:paraId="5D36B37C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</w:p>
    <w:p w14:paraId="169093EF" w14:textId="46507F11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>26. Which of thes</w:t>
      </w:r>
      <w:r w:rsidR="00A74C4F" w:rsidRPr="00A74C4F">
        <w:rPr>
          <w:rFonts w:cs="Times New Roman"/>
          <w:szCs w:val="24"/>
        </w:rPr>
        <w:t>e expectations were met by DBS?</w:t>
      </w:r>
    </w:p>
    <w:p w14:paraId="550B99D1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</w:p>
    <w:p w14:paraId="3918CE54" w14:textId="77777777" w:rsidR="00FD26F4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27.  Now that you have had DBS, is there additional information that you wish had                 </w:t>
      </w:r>
    </w:p>
    <w:p w14:paraId="14D7596E" w14:textId="2BC86AA0" w:rsidR="003F5458" w:rsidRPr="00A74C4F" w:rsidRDefault="00FD26F4" w:rsidP="00A74C4F">
      <w:pPr>
        <w:spacing w:after="0" w:line="240" w:lineRule="auto"/>
        <w:rPr>
          <w:rFonts w:cs="Times New Roman"/>
          <w:szCs w:val="24"/>
        </w:rPr>
      </w:pPr>
      <w:r w:rsidRPr="00A74C4F">
        <w:rPr>
          <w:rFonts w:cs="Times New Roman"/>
          <w:szCs w:val="24"/>
        </w:rPr>
        <w:t xml:space="preserve">       </w:t>
      </w:r>
      <w:proofErr w:type="gramStart"/>
      <w:r w:rsidRPr="00A74C4F">
        <w:rPr>
          <w:rFonts w:cs="Times New Roman"/>
          <w:szCs w:val="24"/>
        </w:rPr>
        <w:t>been</w:t>
      </w:r>
      <w:proofErr w:type="gramEnd"/>
      <w:r w:rsidRPr="00A74C4F">
        <w:rPr>
          <w:rFonts w:cs="Times New Roman"/>
          <w:szCs w:val="24"/>
        </w:rPr>
        <w:t xml:space="preserve"> given before you had surgery? </w:t>
      </w:r>
    </w:p>
    <w:sectPr w:rsidR="003F5458" w:rsidRPr="00A74C4F" w:rsidSect="00E2148D"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8E068BE" w15:done="0"/>
  <w15:commentEx w15:paraId="587C04FF" w15:done="0"/>
  <w15:commentEx w15:paraId="198E1170" w15:done="0"/>
  <w15:commentEx w15:paraId="546A7440" w15:paraIdParent="198E1170" w15:done="0"/>
  <w15:commentEx w15:paraId="29BABBD5" w15:done="0"/>
  <w15:commentEx w15:paraId="4C721CCF" w15:paraIdParent="29BABBD5" w15:done="0"/>
  <w15:commentEx w15:paraId="7BC4AA8D" w15:done="0"/>
  <w15:commentEx w15:paraId="63A0AC56" w15:done="0"/>
  <w15:commentEx w15:paraId="26003DFE" w15:done="0"/>
  <w15:commentEx w15:paraId="552E0BC4" w15:done="0"/>
  <w15:commentEx w15:paraId="272F8855" w15:paraIdParent="552E0BC4" w15:done="0"/>
  <w15:commentEx w15:paraId="61C179AC" w15:done="0"/>
  <w15:commentEx w15:paraId="0A367E03" w15:done="0"/>
  <w15:commentEx w15:paraId="21DDA259" w15:done="0"/>
  <w15:commentEx w15:paraId="4DE1902D" w15:paraIdParent="21DDA259" w15:done="0"/>
  <w15:commentEx w15:paraId="7EBB378B" w15:done="0"/>
  <w15:commentEx w15:paraId="4B510C52" w15:paraIdParent="7EBB378B" w15:done="0"/>
  <w15:commentEx w15:paraId="384040E2" w15:done="0"/>
  <w15:commentEx w15:paraId="33006F05" w15:paraIdParent="384040E2" w15:done="0"/>
  <w15:commentEx w15:paraId="4A1CECF4" w15:done="0"/>
  <w15:commentEx w15:paraId="434B54BF" w15:paraIdParent="4A1CECF4" w15:done="0"/>
  <w15:commentEx w15:paraId="13C46B44" w15:done="0"/>
  <w15:commentEx w15:paraId="1D4DD48D" w15:paraIdParent="13C46B44" w15:done="0"/>
  <w15:commentEx w15:paraId="274365F8" w15:done="0"/>
  <w15:commentEx w15:paraId="78D2404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DD4ACE" w14:textId="77777777" w:rsidR="00440B15" w:rsidRDefault="00440B15" w:rsidP="00E2148D">
      <w:pPr>
        <w:spacing w:after="0" w:line="240" w:lineRule="auto"/>
      </w:pPr>
      <w:r>
        <w:separator/>
      </w:r>
    </w:p>
  </w:endnote>
  <w:endnote w:type="continuationSeparator" w:id="0">
    <w:p w14:paraId="0B71D3C2" w14:textId="77777777" w:rsidR="00440B15" w:rsidRDefault="00440B15" w:rsidP="00E21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CD9B88" w14:textId="77777777" w:rsidR="00440B15" w:rsidRDefault="00440B15" w:rsidP="00E2148D">
      <w:pPr>
        <w:spacing w:after="0" w:line="240" w:lineRule="auto"/>
      </w:pPr>
      <w:r>
        <w:separator/>
      </w:r>
    </w:p>
  </w:footnote>
  <w:footnote w:type="continuationSeparator" w:id="0">
    <w:p w14:paraId="72C91299" w14:textId="77777777" w:rsidR="00440B15" w:rsidRDefault="00440B15" w:rsidP="00E214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431722"/>
      <w:docPartObj>
        <w:docPartGallery w:val="Page Numbers (Top of Page)"/>
        <w:docPartUnique/>
      </w:docPartObj>
    </w:sdtPr>
    <w:sdtEndPr/>
    <w:sdtContent>
      <w:p w14:paraId="0FCD35FE" w14:textId="37CD7DE0" w:rsidR="00440B15" w:rsidRDefault="00440B15">
        <w:pPr>
          <w:pStyle w:val="Header"/>
          <w:jc w:val="right"/>
        </w:pPr>
        <w:r>
          <w:t xml:space="preserve">                     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4C4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9D03ED" w14:textId="77777777" w:rsidR="00440B15" w:rsidRDefault="00440B1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D87AD5" w14:textId="734BA942" w:rsidR="00440B15" w:rsidRDefault="00440B15" w:rsidP="009E0F83">
    <w:pPr>
      <w:pStyle w:val="Header"/>
      <w:jc w:val="both"/>
    </w:pPr>
    <w:r>
      <w:tab/>
    </w:r>
    <w:r>
      <w:tab/>
    </w:r>
    <w:r>
      <w:tab/>
    </w:r>
    <w:sdt>
      <w:sdtPr>
        <w:id w:val="4513630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4C4F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50ECE145" w14:textId="77777777" w:rsidR="00440B15" w:rsidRDefault="00440B1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7E115A"/>
    <w:multiLevelType w:val="hybridMultilevel"/>
    <w:tmpl w:val="9800D26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57D6005B"/>
    <w:multiLevelType w:val="hybridMultilevel"/>
    <w:tmpl w:val="2FC049D4"/>
    <w:lvl w:ilvl="0" w:tplc="220809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925D21"/>
    <w:multiLevelType w:val="hybridMultilevel"/>
    <w:tmpl w:val="F19A61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olleen Knoop">
    <w15:presenceInfo w15:providerId="Windows Live" w15:userId="44f656065a25c6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15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2148D"/>
    <w:rsid w:val="0000146C"/>
    <w:rsid w:val="0000688F"/>
    <w:rsid w:val="00010AF8"/>
    <w:rsid w:val="00012EA4"/>
    <w:rsid w:val="0001390D"/>
    <w:rsid w:val="0001567E"/>
    <w:rsid w:val="000159D0"/>
    <w:rsid w:val="00026E2B"/>
    <w:rsid w:val="0002749A"/>
    <w:rsid w:val="00027694"/>
    <w:rsid w:val="00034057"/>
    <w:rsid w:val="00037974"/>
    <w:rsid w:val="00047B29"/>
    <w:rsid w:val="00054A41"/>
    <w:rsid w:val="0005703F"/>
    <w:rsid w:val="00060898"/>
    <w:rsid w:val="00063A6B"/>
    <w:rsid w:val="00066B47"/>
    <w:rsid w:val="000673C5"/>
    <w:rsid w:val="000731AC"/>
    <w:rsid w:val="00074D79"/>
    <w:rsid w:val="0007696F"/>
    <w:rsid w:val="0008096C"/>
    <w:rsid w:val="00083C67"/>
    <w:rsid w:val="00085056"/>
    <w:rsid w:val="00085CFC"/>
    <w:rsid w:val="000916D0"/>
    <w:rsid w:val="00093BA9"/>
    <w:rsid w:val="00093D39"/>
    <w:rsid w:val="00095661"/>
    <w:rsid w:val="00097640"/>
    <w:rsid w:val="00097BFF"/>
    <w:rsid w:val="00097CF3"/>
    <w:rsid w:val="000A1837"/>
    <w:rsid w:val="000A18BA"/>
    <w:rsid w:val="000A1DDD"/>
    <w:rsid w:val="000A25AB"/>
    <w:rsid w:val="000B092F"/>
    <w:rsid w:val="000B1671"/>
    <w:rsid w:val="000B6365"/>
    <w:rsid w:val="000C060F"/>
    <w:rsid w:val="000C136D"/>
    <w:rsid w:val="000C2454"/>
    <w:rsid w:val="000C4112"/>
    <w:rsid w:val="000C61E3"/>
    <w:rsid w:val="000D0442"/>
    <w:rsid w:val="000D2E73"/>
    <w:rsid w:val="000D41C7"/>
    <w:rsid w:val="000D4CB8"/>
    <w:rsid w:val="000D6257"/>
    <w:rsid w:val="000E05DD"/>
    <w:rsid w:val="000E1919"/>
    <w:rsid w:val="000E234C"/>
    <w:rsid w:val="000E3253"/>
    <w:rsid w:val="000F1A03"/>
    <w:rsid w:val="001002A1"/>
    <w:rsid w:val="0010042E"/>
    <w:rsid w:val="00104F9A"/>
    <w:rsid w:val="00105A0C"/>
    <w:rsid w:val="001060ED"/>
    <w:rsid w:val="00112782"/>
    <w:rsid w:val="00121533"/>
    <w:rsid w:val="00121567"/>
    <w:rsid w:val="0012382C"/>
    <w:rsid w:val="00124E75"/>
    <w:rsid w:val="001264D5"/>
    <w:rsid w:val="001267E0"/>
    <w:rsid w:val="0012797B"/>
    <w:rsid w:val="00135201"/>
    <w:rsid w:val="001358D0"/>
    <w:rsid w:val="00141A71"/>
    <w:rsid w:val="00142ADF"/>
    <w:rsid w:val="00143935"/>
    <w:rsid w:val="0014445A"/>
    <w:rsid w:val="00146695"/>
    <w:rsid w:val="00146E2C"/>
    <w:rsid w:val="001474C0"/>
    <w:rsid w:val="00150AFC"/>
    <w:rsid w:val="00151269"/>
    <w:rsid w:val="0015410E"/>
    <w:rsid w:val="00154806"/>
    <w:rsid w:val="001550E1"/>
    <w:rsid w:val="0015707B"/>
    <w:rsid w:val="00157FA3"/>
    <w:rsid w:val="001603AD"/>
    <w:rsid w:val="001611B5"/>
    <w:rsid w:val="001616AD"/>
    <w:rsid w:val="001623BD"/>
    <w:rsid w:val="00170A62"/>
    <w:rsid w:val="00172287"/>
    <w:rsid w:val="00172E50"/>
    <w:rsid w:val="00177EEB"/>
    <w:rsid w:val="00180D6C"/>
    <w:rsid w:val="00181544"/>
    <w:rsid w:val="00183C29"/>
    <w:rsid w:val="00185717"/>
    <w:rsid w:val="00185CBD"/>
    <w:rsid w:val="001949B7"/>
    <w:rsid w:val="00195771"/>
    <w:rsid w:val="001962E1"/>
    <w:rsid w:val="0019710C"/>
    <w:rsid w:val="001A0558"/>
    <w:rsid w:val="001A38DA"/>
    <w:rsid w:val="001A4F1A"/>
    <w:rsid w:val="001A5058"/>
    <w:rsid w:val="001B10CC"/>
    <w:rsid w:val="001B644A"/>
    <w:rsid w:val="001C0778"/>
    <w:rsid w:val="001C09E9"/>
    <w:rsid w:val="001C0A70"/>
    <w:rsid w:val="001C0D61"/>
    <w:rsid w:val="001C38F6"/>
    <w:rsid w:val="001C5739"/>
    <w:rsid w:val="001C703D"/>
    <w:rsid w:val="001D5591"/>
    <w:rsid w:val="001D594B"/>
    <w:rsid w:val="001D630B"/>
    <w:rsid w:val="001D6964"/>
    <w:rsid w:val="001E06B5"/>
    <w:rsid w:val="001E12BD"/>
    <w:rsid w:val="001E56ED"/>
    <w:rsid w:val="001E7A94"/>
    <w:rsid w:val="001F092C"/>
    <w:rsid w:val="001F0965"/>
    <w:rsid w:val="001F2FC1"/>
    <w:rsid w:val="001F4277"/>
    <w:rsid w:val="00200BC5"/>
    <w:rsid w:val="002044DD"/>
    <w:rsid w:val="00207AC7"/>
    <w:rsid w:val="00210261"/>
    <w:rsid w:val="00212244"/>
    <w:rsid w:val="00221507"/>
    <w:rsid w:val="0022207C"/>
    <w:rsid w:val="00223357"/>
    <w:rsid w:val="0022524D"/>
    <w:rsid w:val="00230EFC"/>
    <w:rsid w:val="00232C1E"/>
    <w:rsid w:val="002333C8"/>
    <w:rsid w:val="002341D4"/>
    <w:rsid w:val="00234C7E"/>
    <w:rsid w:val="00235A13"/>
    <w:rsid w:val="00235A3F"/>
    <w:rsid w:val="00236137"/>
    <w:rsid w:val="00236D28"/>
    <w:rsid w:val="00237866"/>
    <w:rsid w:val="00240801"/>
    <w:rsid w:val="00240BB8"/>
    <w:rsid w:val="00240F03"/>
    <w:rsid w:val="00242D89"/>
    <w:rsid w:val="00246905"/>
    <w:rsid w:val="002472D7"/>
    <w:rsid w:val="002478D1"/>
    <w:rsid w:val="002536C8"/>
    <w:rsid w:val="00256F12"/>
    <w:rsid w:val="0026005C"/>
    <w:rsid w:val="00260A08"/>
    <w:rsid w:val="00262A13"/>
    <w:rsid w:val="0026465E"/>
    <w:rsid w:val="00265162"/>
    <w:rsid w:val="00271160"/>
    <w:rsid w:val="00271A2C"/>
    <w:rsid w:val="00280CDA"/>
    <w:rsid w:val="0028107E"/>
    <w:rsid w:val="00284FE3"/>
    <w:rsid w:val="00285D96"/>
    <w:rsid w:val="002860DE"/>
    <w:rsid w:val="00292712"/>
    <w:rsid w:val="0029437B"/>
    <w:rsid w:val="00295198"/>
    <w:rsid w:val="002976A7"/>
    <w:rsid w:val="002A2205"/>
    <w:rsid w:val="002A54BD"/>
    <w:rsid w:val="002A6336"/>
    <w:rsid w:val="002B1488"/>
    <w:rsid w:val="002B230C"/>
    <w:rsid w:val="002B3680"/>
    <w:rsid w:val="002B4440"/>
    <w:rsid w:val="002B67A0"/>
    <w:rsid w:val="002C283A"/>
    <w:rsid w:val="002C4F9E"/>
    <w:rsid w:val="002C591E"/>
    <w:rsid w:val="002D1847"/>
    <w:rsid w:val="002D5DF9"/>
    <w:rsid w:val="002D6A11"/>
    <w:rsid w:val="002E18A4"/>
    <w:rsid w:val="002E2972"/>
    <w:rsid w:val="002E2C83"/>
    <w:rsid w:val="002E3225"/>
    <w:rsid w:val="002E4F12"/>
    <w:rsid w:val="002E54B9"/>
    <w:rsid w:val="002E72BA"/>
    <w:rsid w:val="002F1C13"/>
    <w:rsid w:val="002F1FD1"/>
    <w:rsid w:val="002F20C7"/>
    <w:rsid w:val="002F2514"/>
    <w:rsid w:val="002F499B"/>
    <w:rsid w:val="002F79D6"/>
    <w:rsid w:val="003017AA"/>
    <w:rsid w:val="00302F9C"/>
    <w:rsid w:val="003033F3"/>
    <w:rsid w:val="00305BDE"/>
    <w:rsid w:val="00307853"/>
    <w:rsid w:val="00313068"/>
    <w:rsid w:val="0031575B"/>
    <w:rsid w:val="00316536"/>
    <w:rsid w:val="00316757"/>
    <w:rsid w:val="0032181D"/>
    <w:rsid w:val="0032240B"/>
    <w:rsid w:val="00323C5F"/>
    <w:rsid w:val="003272F4"/>
    <w:rsid w:val="00327896"/>
    <w:rsid w:val="003279DD"/>
    <w:rsid w:val="00331E65"/>
    <w:rsid w:val="00332ECF"/>
    <w:rsid w:val="003375BC"/>
    <w:rsid w:val="0033773F"/>
    <w:rsid w:val="00341A68"/>
    <w:rsid w:val="00342CF8"/>
    <w:rsid w:val="00342ED3"/>
    <w:rsid w:val="003453B0"/>
    <w:rsid w:val="003468A9"/>
    <w:rsid w:val="0034749C"/>
    <w:rsid w:val="00351DD6"/>
    <w:rsid w:val="00355F02"/>
    <w:rsid w:val="00361277"/>
    <w:rsid w:val="00364736"/>
    <w:rsid w:val="0036591E"/>
    <w:rsid w:val="00366E72"/>
    <w:rsid w:val="00373140"/>
    <w:rsid w:val="0037743C"/>
    <w:rsid w:val="003807C3"/>
    <w:rsid w:val="003829AA"/>
    <w:rsid w:val="00382D4D"/>
    <w:rsid w:val="0038707A"/>
    <w:rsid w:val="003923B0"/>
    <w:rsid w:val="00394D3A"/>
    <w:rsid w:val="003955BB"/>
    <w:rsid w:val="00396AFB"/>
    <w:rsid w:val="003A0179"/>
    <w:rsid w:val="003A280C"/>
    <w:rsid w:val="003A5C4E"/>
    <w:rsid w:val="003B0FF6"/>
    <w:rsid w:val="003B3935"/>
    <w:rsid w:val="003B3F97"/>
    <w:rsid w:val="003C1B10"/>
    <w:rsid w:val="003C1F4F"/>
    <w:rsid w:val="003C2C25"/>
    <w:rsid w:val="003C3170"/>
    <w:rsid w:val="003C5F55"/>
    <w:rsid w:val="003C67B3"/>
    <w:rsid w:val="003C6D09"/>
    <w:rsid w:val="003D02E5"/>
    <w:rsid w:val="003D233C"/>
    <w:rsid w:val="003D2713"/>
    <w:rsid w:val="003D291E"/>
    <w:rsid w:val="003D5D89"/>
    <w:rsid w:val="003D7D7C"/>
    <w:rsid w:val="003E2CC2"/>
    <w:rsid w:val="003F4769"/>
    <w:rsid w:val="003F4E82"/>
    <w:rsid w:val="003F4FE9"/>
    <w:rsid w:val="003F5458"/>
    <w:rsid w:val="003F61C8"/>
    <w:rsid w:val="00403397"/>
    <w:rsid w:val="00410611"/>
    <w:rsid w:val="0041178A"/>
    <w:rsid w:val="004142A7"/>
    <w:rsid w:val="00416943"/>
    <w:rsid w:val="004171A2"/>
    <w:rsid w:val="0041793B"/>
    <w:rsid w:val="00417BE5"/>
    <w:rsid w:val="00420EEA"/>
    <w:rsid w:val="00421132"/>
    <w:rsid w:val="00422805"/>
    <w:rsid w:val="0042639B"/>
    <w:rsid w:val="00430AA0"/>
    <w:rsid w:val="00435848"/>
    <w:rsid w:val="00437712"/>
    <w:rsid w:val="00440B15"/>
    <w:rsid w:val="00442A66"/>
    <w:rsid w:val="004435F5"/>
    <w:rsid w:val="00444CB4"/>
    <w:rsid w:val="00444D36"/>
    <w:rsid w:val="00446A07"/>
    <w:rsid w:val="004504C6"/>
    <w:rsid w:val="0045348F"/>
    <w:rsid w:val="0045529E"/>
    <w:rsid w:val="0046120B"/>
    <w:rsid w:val="0046285E"/>
    <w:rsid w:val="00463C98"/>
    <w:rsid w:val="00464D03"/>
    <w:rsid w:val="00464F18"/>
    <w:rsid w:val="00465FCB"/>
    <w:rsid w:val="00474DFE"/>
    <w:rsid w:val="004757DE"/>
    <w:rsid w:val="00477AB7"/>
    <w:rsid w:val="00477C4D"/>
    <w:rsid w:val="00480E0B"/>
    <w:rsid w:val="00483E91"/>
    <w:rsid w:val="00484147"/>
    <w:rsid w:val="0048429F"/>
    <w:rsid w:val="0048493E"/>
    <w:rsid w:val="0049021A"/>
    <w:rsid w:val="00491D6A"/>
    <w:rsid w:val="00492488"/>
    <w:rsid w:val="00492598"/>
    <w:rsid w:val="00493064"/>
    <w:rsid w:val="00493C36"/>
    <w:rsid w:val="00493D6D"/>
    <w:rsid w:val="00496574"/>
    <w:rsid w:val="004A0C18"/>
    <w:rsid w:val="004A4294"/>
    <w:rsid w:val="004A5A0E"/>
    <w:rsid w:val="004B0C1A"/>
    <w:rsid w:val="004B146B"/>
    <w:rsid w:val="004B3516"/>
    <w:rsid w:val="004B641A"/>
    <w:rsid w:val="004C015F"/>
    <w:rsid w:val="004C0D83"/>
    <w:rsid w:val="004C168B"/>
    <w:rsid w:val="004C5C95"/>
    <w:rsid w:val="004C78DA"/>
    <w:rsid w:val="004D0039"/>
    <w:rsid w:val="004D4D15"/>
    <w:rsid w:val="004E09EA"/>
    <w:rsid w:val="004E20C7"/>
    <w:rsid w:val="004F190D"/>
    <w:rsid w:val="004F51BD"/>
    <w:rsid w:val="004F5946"/>
    <w:rsid w:val="00500186"/>
    <w:rsid w:val="0050182E"/>
    <w:rsid w:val="0050401F"/>
    <w:rsid w:val="005044C9"/>
    <w:rsid w:val="0050538C"/>
    <w:rsid w:val="00505B3D"/>
    <w:rsid w:val="0050627B"/>
    <w:rsid w:val="005065D1"/>
    <w:rsid w:val="005108B5"/>
    <w:rsid w:val="00513EEB"/>
    <w:rsid w:val="0051417B"/>
    <w:rsid w:val="00514686"/>
    <w:rsid w:val="005146CE"/>
    <w:rsid w:val="00515034"/>
    <w:rsid w:val="00516671"/>
    <w:rsid w:val="005179AC"/>
    <w:rsid w:val="00523814"/>
    <w:rsid w:val="00524404"/>
    <w:rsid w:val="005309CE"/>
    <w:rsid w:val="00530B29"/>
    <w:rsid w:val="00535640"/>
    <w:rsid w:val="00536529"/>
    <w:rsid w:val="00541CEB"/>
    <w:rsid w:val="00542096"/>
    <w:rsid w:val="00543023"/>
    <w:rsid w:val="00544119"/>
    <w:rsid w:val="0054569B"/>
    <w:rsid w:val="00546321"/>
    <w:rsid w:val="005510C4"/>
    <w:rsid w:val="00551ACB"/>
    <w:rsid w:val="0055286C"/>
    <w:rsid w:val="00553F98"/>
    <w:rsid w:val="005560AC"/>
    <w:rsid w:val="0055752C"/>
    <w:rsid w:val="005636F7"/>
    <w:rsid w:val="00564639"/>
    <w:rsid w:val="00566D1D"/>
    <w:rsid w:val="00573D72"/>
    <w:rsid w:val="00574AB3"/>
    <w:rsid w:val="0057616B"/>
    <w:rsid w:val="00587C71"/>
    <w:rsid w:val="00595A0F"/>
    <w:rsid w:val="00596BB0"/>
    <w:rsid w:val="005A03FC"/>
    <w:rsid w:val="005A6773"/>
    <w:rsid w:val="005B086E"/>
    <w:rsid w:val="005C00E4"/>
    <w:rsid w:val="005C12E2"/>
    <w:rsid w:val="005C1963"/>
    <w:rsid w:val="005C41AF"/>
    <w:rsid w:val="005C422D"/>
    <w:rsid w:val="005D0834"/>
    <w:rsid w:val="005D1A2B"/>
    <w:rsid w:val="005D3081"/>
    <w:rsid w:val="005D36F6"/>
    <w:rsid w:val="005D4F18"/>
    <w:rsid w:val="005D5265"/>
    <w:rsid w:val="005E3FAF"/>
    <w:rsid w:val="005E402C"/>
    <w:rsid w:val="005E422C"/>
    <w:rsid w:val="005E5838"/>
    <w:rsid w:val="005E7CB8"/>
    <w:rsid w:val="005F040D"/>
    <w:rsid w:val="005F08DB"/>
    <w:rsid w:val="005F212B"/>
    <w:rsid w:val="0060235A"/>
    <w:rsid w:val="00603792"/>
    <w:rsid w:val="006040BC"/>
    <w:rsid w:val="006054A9"/>
    <w:rsid w:val="00606FAB"/>
    <w:rsid w:val="00607B67"/>
    <w:rsid w:val="00611709"/>
    <w:rsid w:val="00613A13"/>
    <w:rsid w:val="0061559B"/>
    <w:rsid w:val="00616267"/>
    <w:rsid w:val="006162B8"/>
    <w:rsid w:val="00616EDE"/>
    <w:rsid w:val="00617EA2"/>
    <w:rsid w:val="00621065"/>
    <w:rsid w:val="0062191C"/>
    <w:rsid w:val="00624248"/>
    <w:rsid w:val="00631F76"/>
    <w:rsid w:val="0063450E"/>
    <w:rsid w:val="006412EE"/>
    <w:rsid w:val="00644606"/>
    <w:rsid w:val="00645274"/>
    <w:rsid w:val="00646C62"/>
    <w:rsid w:val="00650B5E"/>
    <w:rsid w:val="00650BAD"/>
    <w:rsid w:val="00650F0C"/>
    <w:rsid w:val="0065273C"/>
    <w:rsid w:val="006531B4"/>
    <w:rsid w:val="00654BA8"/>
    <w:rsid w:val="0065590C"/>
    <w:rsid w:val="00655B2B"/>
    <w:rsid w:val="00656299"/>
    <w:rsid w:val="006574D7"/>
    <w:rsid w:val="0066132D"/>
    <w:rsid w:val="00661984"/>
    <w:rsid w:val="00661BBE"/>
    <w:rsid w:val="0066225B"/>
    <w:rsid w:val="00663C69"/>
    <w:rsid w:val="00666A0D"/>
    <w:rsid w:val="00673D5C"/>
    <w:rsid w:val="00675351"/>
    <w:rsid w:val="006825A9"/>
    <w:rsid w:val="00685099"/>
    <w:rsid w:val="00686A25"/>
    <w:rsid w:val="0069006F"/>
    <w:rsid w:val="0069292F"/>
    <w:rsid w:val="00693645"/>
    <w:rsid w:val="00693C55"/>
    <w:rsid w:val="00695BBB"/>
    <w:rsid w:val="00697D3A"/>
    <w:rsid w:val="006A1B6E"/>
    <w:rsid w:val="006A2B62"/>
    <w:rsid w:val="006A3253"/>
    <w:rsid w:val="006A3C34"/>
    <w:rsid w:val="006A45A6"/>
    <w:rsid w:val="006A52A5"/>
    <w:rsid w:val="006A6FF3"/>
    <w:rsid w:val="006B2A29"/>
    <w:rsid w:val="006B471E"/>
    <w:rsid w:val="006B5EB6"/>
    <w:rsid w:val="006B6022"/>
    <w:rsid w:val="006B75CD"/>
    <w:rsid w:val="006B7FBF"/>
    <w:rsid w:val="006C0D97"/>
    <w:rsid w:val="006C53A1"/>
    <w:rsid w:val="006C6C68"/>
    <w:rsid w:val="006C73E4"/>
    <w:rsid w:val="006D2769"/>
    <w:rsid w:val="006D3176"/>
    <w:rsid w:val="006D5E7C"/>
    <w:rsid w:val="006D5FED"/>
    <w:rsid w:val="006D7642"/>
    <w:rsid w:val="006E07E3"/>
    <w:rsid w:val="006E11C4"/>
    <w:rsid w:val="006E4007"/>
    <w:rsid w:val="006E73F7"/>
    <w:rsid w:val="006F3575"/>
    <w:rsid w:val="006F3617"/>
    <w:rsid w:val="006F3A27"/>
    <w:rsid w:val="006F538E"/>
    <w:rsid w:val="00700AD1"/>
    <w:rsid w:val="0070171C"/>
    <w:rsid w:val="007052B6"/>
    <w:rsid w:val="0070661C"/>
    <w:rsid w:val="00706994"/>
    <w:rsid w:val="00713ACF"/>
    <w:rsid w:val="00721415"/>
    <w:rsid w:val="007234C9"/>
    <w:rsid w:val="00723FB9"/>
    <w:rsid w:val="007257AF"/>
    <w:rsid w:val="00726CA4"/>
    <w:rsid w:val="00727F58"/>
    <w:rsid w:val="0073199F"/>
    <w:rsid w:val="0073327D"/>
    <w:rsid w:val="00734777"/>
    <w:rsid w:val="0073772A"/>
    <w:rsid w:val="0074217B"/>
    <w:rsid w:val="00742796"/>
    <w:rsid w:val="00742AAF"/>
    <w:rsid w:val="00745545"/>
    <w:rsid w:val="00746D67"/>
    <w:rsid w:val="00747E17"/>
    <w:rsid w:val="00750355"/>
    <w:rsid w:val="00753967"/>
    <w:rsid w:val="00755825"/>
    <w:rsid w:val="00756B5E"/>
    <w:rsid w:val="00757A56"/>
    <w:rsid w:val="007609D9"/>
    <w:rsid w:val="007633EE"/>
    <w:rsid w:val="00764FF1"/>
    <w:rsid w:val="007653B0"/>
    <w:rsid w:val="00767033"/>
    <w:rsid w:val="007700C5"/>
    <w:rsid w:val="007721D8"/>
    <w:rsid w:val="00773439"/>
    <w:rsid w:val="007754C3"/>
    <w:rsid w:val="0077597A"/>
    <w:rsid w:val="0078077F"/>
    <w:rsid w:val="007813B8"/>
    <w:rsid w:val="00783696"/>
    <w:rsid w:val="00783D40"/>
    <w:rsid w:val="007841A4"/>
    <w:rsid w:val="00786BB5"/>
    <w:rsid w:val="00787AEA"/>
    <w:rsid w:val="007929B9"/>
    <w:rsid w:val="007943F6"/>
    <w:rsid w:val="00794679"/>
    <w:rsid w:val="00796B8F"/>
    <w:rsid w:val="00796C29"/>
    <w:rsid w:val="007A0A3A"/>
    <w:rsid w:val="007A16F1"/>
    <w:rsid w:val="007A1D68"/>
    <w:rsid w:val="007A2622"/>
    <w:rsid w:val="007A5FA7"/>
    <w:rsid w:val="007B06BD"/>
    <w:rsid w:val="007B13C1"/>
    <w:rsid w:val="007B424A"/>
    <w:rsid w:val="007B4859"/>
    <w:rsid w:val="007C5CCF"/>
    <w:rsid w:val="007C6191"/>
    <w:rsid w:val="007D1A48"/>
    <w:rsid w:val="007D37AC"/>
    <w:rsid w:val="007E00A3"/>
    <w:rsid w:val="007E443D"/>
    <w:rsid w:val="007F0FBA"/>
    <w:rsid w:val="007F32AB"/>
    <w:rsid w:val="008000BD"/>
    <w:rsid w:val="00802C0D"/>
    <w:rsid w:val="00802E1B"/>
    <w:rsid w:val="008046D6"/>
    <w:rsid w:val="0080539C"/>
    <w:rsid w:val="00806E0B"/>
    <w:rsid w:val="008070DB"/>
    <w:rsid w:val="00807642"/>
    <w:rsid w:val="00807DA3"/>
    <w:rsid w:val="0081101D"/>
    <w:rsid w:val="008120F6"/>
    <w:rsid w:val="00814230"/>
    <w:rsid w:val="008201C3"/>
    <w:rsid w:val="008216E7"/>
    <w:rsid w:val="00822388"/>
    <w:rsid w:val="00822736"/>
    <w:rsid w:val="00823F6A"/>
    <w:rsid w:val="00824057"/>
    <w:rsid w:val="0082594C"/>
    <w:rsid w:val="00826511"/>
    <w:rsid w:val="008275FB"/>
    <w:rsid w:val="00831ACC"/>
    <w:rsid w:val="00833DE6"/>
    <w:rsid w:val="008341B4"/>
    <w:rsid w:val="008342E2"/>
    <w:rsid w:val="008362DF"/>
    <w:rsid w:val="00836C32"/>
    <w:rsid w:val="00840850"/>
    <w:rsid w:val="0084254D"/>
    <w:rsid w:val="0084568F"/>
    <w:rsid w:val="00850B1C"/>
    <w:rsid w:val="0085283E"/>
    <w:rsid w:val="0085578B"/>
    <w:rsid w:val="00860651"/>
    <w:rsid w:val="00862304"/>
    <w:rsid w:val="00862606"/>
    <w:rsid w:val="00862A1F"/>
    <w:rsid w:val="008646DF"/>
    <w:rsid w:val="00866AE1"/>
    <w:rsid w:val="008679DB"/>
    <w:rsid w:val="00867C3D"/>
    <w:rsid w:val="008722FC"/>
    <w:rsid w:val="00873724"/>
    <w:rsid w:val="00882215"/>
    <w:rsid w:val="008841C9"/>
    <w:rsid w:val="008878C3"/>
    <w:rsid w:val="0089232A"/>
    <w:rsid w:val="0089239D"/>
    <w:rsid w:val="0089252B"/>
    <w:rsid w:val="008A2D91"/>
    <w:rsid w:val="008A316F"/>
    <w:rsid w:val="008B23B9"/>
    <w:rsid w:val="008C2B5F"/>
    <w:rsid w:val="008C4553"/>
    <w:rsid w:val="008C6128"/>
    <w:rsid w:val="008D2AF4"/>
    <w:rsid w:val="008D44CF"/>
    <w:rsid w:val="008D6BDE"/>
    <w:rsid w:val="008E4D27"/>
    <w:rsid w:val="008F0031"/>
    <w:rsid w:val="008F17A7"/>
    <w:rsid w:val="008F2499"/>
    <w:rsid w:val="008F4CE8"/>
    <w:rsid w:val="008F5620"/>
    <w:rsid w:val="008F6697"/>
    <w:rsid w:val="008F74E0"/>
    <w:rsid w:val="00900BD7"/>
    <w:rsid w:val="0090384E"/>
    <w:rsid w:val="009071FC"/>
    <w:rsid w:val="00910C2E"/>
    <w:rsid w:val="00913BD2"/>
    <w:rsid w:val="009163A6"/>
    <w:rsid w:val="009168AD"/>
    <w:rsid w:val="009172CF"/>
    <w:rsid w:val="00921DC7"/>
    <w:rsid w:val="009265E5"/>
    <w:rsid w:val="00932FFA"/>
    <w:rsid w:val="00934AE9"/>
    <w:rsid w:val="00937836"/>
    <w:rsid w:val="00937957"/>
    <w:rsid w:val="00941F4B"/>
    <w:rsid w:val="00953E43"/>
    <w:rsid w:val="009570B6"/>
    <w:rsid w:val="00957FD5"/>
    <w:rsid w:val="00960532"/>
    <w:rsid w:val="009623C6"/>
    <w:rsid w:val="009626AB"/>
    <w:rsid w:val="009644A8"/>
    <w:rsid w:val="00964FDD"/>
    <w:rsid w:val="009660E6"/>
    <w:rsid w:val="00972633"/>
    <w:rsid w:val="00981EAC"/>
    <w:rsid w:val="00981F50"/>
    <w:rsid w:val="00984E32"/>
    <w:rsid w:val="009902CC"/>
    <w:rsid w:val="00990343"/>
    <w:rsid w:val="009931DF"/>
    <w:rsid w:val="009A0F1B"/>
    <w:rsid w:val="009A4B53"/>
    <w:rsid w:val="009B0A01"/>
    <w:rsid w:val="009B6503"/>
    <w:rsid w:val="009C0A1C"/>
    <w:rsid w:val="009C0C80"/>
    <w:rsid w:val="009D0A85"/>
    <w:rsid w:val="009D5294"/>
    <w:rsid w:val="009D6E8B"/>
    <w:rsid w:val="009E0F83"/>
    <w:rsid w:val="009E1421"/>
    <w:rsid w:val="009E1F00"/>
    <w:rsid w:val="009E4CBE"/>
    <w:rsid w:val="009F0168"/>
    <w:rsid w:val="009F3922"/>
    <w:rsid w:val="009F5007"/>
    <w:rsid w:val="009F68AC"/>
    <w:rsid w:val="009F78FC"/>
    <w:rsid w:val="009F7BB7"/>
    <w:rsid w:val="00A02946"/>
    <w:rsid w:val="00A033BA"/>
    <w:rsid w:val="00A04C6D"/>
    <w:rsid w:val="00A1019D"/>
    <w:rsid w:val="00A11D03"/>
    <w:rsid w:val="00A13440"/>
    <w:rsid w:val="00A1643E"/>
    <w:rsid w:val="00A2014F"/>
    <w:rsid w:val="00A21BC0"/>
    <w:rsid w:val="00A21E40"/>
    <w:rsid w:val="00A22684"/>
    <w:rsid w:val="00A23A32"/>
    <w:rsid w:val="00A3185F"/>
    <w:rsid w:val="00A31B9E"/>
    <w:rsid w:val="00A31CC6"/>
    <w:rsid w:val="00A34314"/>
    <w:rsid w:val="00A348BB"/>
    <w:rsid w:val="00A34EFA"/>
    <w:rsid w:val="00A35C91"/>
    <w:rsid w:val="00A4086F"/>
    <w:rsid w:val="00A456E4"/>
    <w:rsid w:val="00A45A51"/>
    <w:rsid w:val="00A45B2D"/>
    <w:rsid w:val="00A46717"/>
    <w:rsid w:val="00A46C43"/>
    <w:rsid w:val="00A50B46"/>
    <w:rsid w:val="00A55480"/>
    <w:rsid w:val="00A572B5"/>
    <w:rsid w:val="00A609D6"/>
    <w:rsid w:val="00A61288"/>
    <w:rsid w:val="00A65670"/>
    <w:rsid w:val="00A6568C"/>
    <w:rsid w:val="00A66494"/>
    <w:rsid w:val="00A67818"/>
    <w:rsid w:val="00A718A8"/>
    <w:rsid w:val="00A74C4F"/>
    <w:rsid w:val="00A74F27"/>
    <w:rsid w:val="00A803ED"/>
    <w:rsid w:val="00A80B01"/>
    <w:rsid w:val="00A812FD"/>
    <w:rsid w:val="00A83090"/>
    <w:rsid w:val="00A90C6D"/>
    <w:rsid w:val="00A93C0E"/>
    <w:rsid w:val="00A95511"/>
    <w:rsid w:val="00A956C8"/>
    <w:rsid w:val="00AB1066"/>
    <w:rsid w:val="00AB293A"/>
    <w:rsid w:val="00AB7D27"/>
    <w:rsid w:val="00AC03E0"/>
    <w:rsid w:val="00AC0A7B"/>
    <w:rsid w:val="00AC15DD"/>
    <w:rsid w:val="00AC1889"/>
    <w:rsid w:val="00AC24A8"/>
    <w:rsid w:val="00AC37CC"/>
    <w:rsid w:val="00AC6229"/>
    <w:rsid w:val="00AC640F"/>
    <w:rsid w:val="00AC77FE"/>
    <w:rsid w:val="00AC785C"/>
    <w:rsid w:val="00AC7B5D"/>
    <w:rsid w:val="00AD0253"/>
    <w:rsid w:val="00AD0C9F"/>
    <w:rsid w:val="00AD42BA"/>
    <w:rsid w:val="00AD4ABD"/>
    <w:rsid w:val="00AD565E"/>
    <w:rsid w:val="00AD5BD2"/>
    <w:rsid w:val="00AE0360"/>
    <w:rsid w:val="00AE0AE3"/>
    <w:rsid w:val="00AE29C3"/>
    <w:rsid w:val="00AE5930"/>
    <w:rsid w:val="00AF05A2"/>
    <w:rsid w:val="00AF0AA8"/>
    <w:rsid w:val="00AF324D"/>
    <w:rsid w:val="00AF3C84"/>
    <w:rsid w:val="00AF7559"/>
    <w:rsid w:val="00B02025"/>
    <w:rsid w:val="00B02AFE"/>
    <w:rsid w:val="00B056F2"/>
    <w:rsid w:val="00B07F2B"/>
    <w:rsid w:val="00B14BFF"/>
    <w:rsid w:val="00B178B5"/>
    <w:rsid w:val="00B219CD"/>
    <w:rsid w:val="00B219DD"/>
    <w:rsid w:val="00B220E5"/>
    <w:rsid w:val="00B226B7"/>
    <w:rsid w:val="00B315F8"/>
    <w:rsid w:val="00B3209C"/>
    <w:rsid w:val="00B32788"/>
    <w:rsid w:val="00B33B44"/>
    <w:rsid w:val="00B34AFC"/>
    <w:rsid w:val="00B3603A"/>
    <w:rsid w:val="00B43CE1"/>
    <w:rsid w:val="00B468F3"/>
    <w:rsid w:val="00B50B22"/>
    <w:rsid w:val="00B51208"/>
    <w:rsid w:val="00B51B06"/>
    <w:rsid w:val="00B52122"/>
    <w:rsid w:val="00B53BA0"/>
    <w:rsid w:val="00B554D8"/>
    <w:rsid w:val="00B56359"/>
    <w:rsid w:val="00B61465"/>
    <w:rsid w:val="00B6482F"/>
    <w:rsid w:val="00B64DA2"/>
    <w:rsid w:val="00B74DAA"/>
    <w:rsid w:val="00B762E5"/>
    <w:rsid w:val="00B76576"/>
    <w:rsid w:val="00B872B4"/>
    <w:rsid w:val="00B93A41"/>
    <w:rsid w:val="00B958B7"/>
    <w:rsid w:val="00B96D69"/>
    <w:rsid w:val="00BA0434"/>
    <w:rsid w:val="00BA0EBD"/>
    <w:rsid w:val="00BA289E"/>
    <w:rsid w:val="00BA47D1"/>
    <w:rsid w:val="00BA7857"/>
    <w:rsid w:val="00BB1857"/>
    <w:rsid w:val="00BB302B"/>
    <w:rsid w:val="00BB48FC"/>
    <w:rsid w:val="00BB4F49"/>
    <w:rsid w:val="00BB51B2"/>
    <w:rsid w:val="00BB5211"/>
    <w:rsid w:val="00BB573B"/>
    <w:rsid w:val="00BB6EFF"/>
    <w:rsid w:val="00BB7B04"/>
    <w:rsid w:val="00BD026E"/>
    <w:rsid w:val="00BD112B"/>
    <w:rsid w:val="00BD273B"/>
    <w:rsid w:val="00BD41A7"/>
    <w:rsid w:val="00BD42FD"/>
    <w:rsid w:val="00BD54EC"/>
    <w:rsid w:val="00BD63D9"/>
    <w:rsid w:val="00BE5966"/>
    <w:rsid w:val="00BF082C"/>
    <w:rsid w:val="00BF0926"/>
    <w:rsid w:val="00BF098C"/>
    <w:rsid w:val="00BF0B5C"/>
    <w:rsid w:val="00BF10C4"/>
    <w:rsid w:val="00BF35B9"/>
    <w:rsid w:val="00BF6C12"/>
    <w:rsid w:val="00C0060F"/>
    <w:rsid w:val="00C01B95"/>
    <w:rsid w:val="00C021A6"/>
    <w:rsid w:val="00C033E3"/>
    <w:rsid w:val="00C045D8"/>
    <w:rsid w:val="00C07778"/>
    <w:rsid w:val="00C12AB6"/>
    <w:rsid w:val="00C12DC0"/>
    <w:rsid w:val="00C1631A"/>
    <w:rsid w:val="00C17A1E"/>
    <w:rsid w:val="00C21311"/>
    <w:rsid w:val="00C25438"/>
    <w:rsid w:val="00C254F4"/>
    <w:rsid w:val="00C3295C"/>
    <w:rsid w:val="00C32D70"/>
    <w:rsid w:val="00C333D9"/>
    <w:rsid w:val="00C36ABE"/>
    <w:rsid w:val="00C36CF7"/>
    <w:rsid w:val="00C36EBE"/>
    <w:rsid w:val="00C37F0C"/>
    <w:rsid w:val="00C40AC8"/>
    <w:rsid w:val="00C40E01"/>
    <w:rsid w:val="00C4553C"/>
    <w:rsid w:val="00C504E3"/>
    <w:rsid w:val="00C5406A"/>
    <w:rsid w:val="00C61531"/>
    <w:rsid w:val="00C6277E"/>
    <w:rsid w:val="00C64345"/>
    <w:rsid w:val="00C70E44"/>
    <w:rsid w:val="00C71E64"/>
    <w:rsid w:val="00C72156"/>
    <w:rsid w:val="00C75EFF"/>
    <w:rsid w:val="00C76763"/>
    <w:rsid w:val="00C847CD"/>
    <w:rsid w:val="00C917E9"/>
    <w:rsid w:val="00C92440"/>
    <w:rsid w:val="00C93055"/>
    <w:rsid w:val="00C93AB8"/>
    <w:rsid w:val="00C9468E"/>
    <w:rsid w:val="00C96BF5"/>
    <w:rsid w:val="00CA3553"/>
    <w:rsid w:val="00CA3C12"/>
    <w:rsid w:val="00CA3E0A"/>
    <w:rsid w:val="00CA5146"/>
    <w:rsid w:val="00CA5B9A"/>
    <w:rsid w:val="00CA6434"/>
    <w:rsid w:val="00CA693C"/>
    <w:rsid w:val="00CA6DE4"/>
    <w:rsid w:val="00CB01CD"/>
    <w:rsid w:val="00CB1427"/>
    <w:rsid w:val="00CB1A23"/>
    <w:rsid w:val="00CB2DF9"/>
    <w:rsid w:val="00CB3844"/>
    <w:rsid w:val="00CB459A"/>
    <w:rsid w:val="00CB576E"/>
    <w:rsid w:val="00CC0A13"/>
    <w:rsid w:val="00CC23C3"/>
    <w:rsid w:val="00CC6B5D"/>
    <w:rsid w:val="00CD0ED3"/>
    <w:rsid w:val="00CD5D13"/>
    <w:rsid w:val="00CE0828"/>
    <w:rsid w:val="00CE2948"/>
    <w:rsid w:val="00CE4CDF"/>
    <w:rsid w:val="00CE59E5"/>
    <w:rsid w:val="00CE7398"/>
    <w:rsid w:val="00CF1BCD"/>
    <w:rsid w:val="00CF2092"/>
    <w:rsid w:val="00CF2DB4"/>
    <w:rsid w:val="00CF42BE"/>
    <w:rsid w:val="00CF5C85"/>
    <w:rsid w:val="00CF5F25"/>
    <w:rsid w:val="00CF7A69"/>
    <w:rsid w:val="00D03814"/>
    <w:rsid w:val="00D05F43"/>
    <w:rsid w:val="00D07307"/>
    <w:rsid w:val="00D1079C"/>
    <w:rsid w:val="00D12D8A"/>
    <w:rsid w:val="00D14CD4"/>
    <w:rsid w:val="00D168C7"/>
    <w:rsid w:val="00D2007A"/>
    <w:rsid w:val="00D25C02"/>
    <w:rsid w:val="00D341BB"/>
    <w:rsid w:val="00D408B9"/>
    <w:rsid w:val="00D4148E"/>
    <w:rsid w:val="00D43812"/>
    <w:rsid w:val="00D52918"/>
    <w:rsid w:val="00D5336E"/>
    <w:rsid w:val="00D5513D"/>
    <w:rsid w:val="00D5608E"/>
    <w:rsid w:val="00D60020"/>
    <w:rsid w:val="00D62704"/>
    <w:rsid w:val="00D65205"/>
    <w:rsid w:val="00D652E8"/>
    <w:rsid w:val="00D6530E"/>
    <w:rsid w:val="00D74FC5"/>
    <w:rsid w:val="00D7718B"/>
    <w:rsid w:val="00D8056B"/>
    <w:rsid w:val="00D81FF1"/>
    <w:rsid w:val="00D82365"/>
    <w:rsid w:val="00D84E6C"/>
    <w:rsid w:val="00D87B0C"/>
    <w:rsid w:val="00D90938"/>
    <w:rsid w:val="00D9179F"/>
    <w:rsid w:val="00D92C8A"/>
    <w:rsid w:val="00D9707E"/>
    <w:rsid w:val="00DA0056"/>
    <w:rsid w:val="00DA5071"/>
    <w:rsid w:val="00DA5BBA"/>
    <w:rsid w:val="00DB1E5C"/>
    <w:rsid w:val="00DB4B1C"/>
    <w:rsid w:val="00DB629A"/>
    <w:rsid w:val="00DB6384"/>
    <w:rsid w:val="00DB7BA5"/>
    <w:rsid w:val="00DC0798"/>
    <w:rsid w:val="00DC3B5E"/>
    <w:rsid w:val="00DD0487"/>
    <w:rsid w:val="00DD3A8C"/>
    <w:rsid w:val="00DE1B5C"/>
    <w:rsid w:val="00DE58AD"/>
    <w:rsid w:val="00DF0784"/>
    <w:rsid w:val="00DF104E"/>
    <w:rsid w:val="00E0211D"/>
    <w:rsid w:val="00E02B23"/>
    <w:rsid w:val="00E03916"/>
    <w:rsid w:val="00E03B80"/>
    <w:rsid w:val="00E05A99"/>
    <w:rsid w:val="00E12C4F"/>
    <w:rsid w:val="00E1549E"/>
    <w:rsid w:val="00E16026"/>
    <w:rsid w:val="00E17E35"/>
    <w:rsid w:val="00E20639"/>
    <w:rsid w:val="00E207B3"/>
    <w:rsid w:val="00E2148D"/>
    <w:rsid w:val="00E23410"/>
    <w:rsid w:val="00E274F6"/>
    <w:rsid w:val="00E27BBC"/>
    <w:rsid w:val="00E3037E"/>
    <w:rsid w:val="00E32031"/>
    <w:rsid w:val="00E34A0D"/>
    <w:rsid w:val="00E4163E"/>
    <w:rsid w:val="00E41F67"/>
    <w:rsid w:val="00E424FF"/>
    <w:rsid w:val="00E42AC9"/>
    <w:rsid w:val="00E43EB8"/>
    <w:rsid w:val="00E4464C"/>
    <w:rsid w:val="00E45F19"/>
    <w:rsid w:val="00E50127"/>
    <w:rsid w:val="00E523C6"/>
    <w:rsid w:val="00E53AE2"/>
    <w:rsid w:val="00E53CD2"/>
    <w:rsid w:val="00E565A5"/>
    <w:rsid w:val="00E565F7"/>
    <w:rsid w:val="00E56C23"/>
    <w:rsid w:val="00E64FC4"/>
    <w:rsid w:val="00E665BF"/>
    <w:rsid w:val="00E66C45"/>
    <w:rsid w:val="00E70B2F"/>
    <w:rsid w:val="00E76FFD"/>
    <w:rsid w:val="00E8006E"/>
    <w:rsid w:val="00E82920"/>
    <w:rsid w:val="00E85A0C"/>
    <w:rsid w:val="00E85A30"/>
    <w:rsid w:val="00E86BE0"/>
    <w:rsid w:val="00E94AA6"/>
    <w:rsid w:val="00E94CAF"/>
    <w:rsid w:val="00E94EBF"/>
    <w:rsid w:val="00E957B9"/>
    <w:rsid w:val="00E96E81"/>
    <w:rsid w:val="00EA317E"/>
    <w:rsid w:val="00EA424D"/>
    <w:rsid w:val="00EA5420"/>
    <w:rsid w:val="00EA6F2F"/>
    <w:rsid w:val="00EB021E"/>
    <w:rsid w:val="00EB0660"/>
    <w:rsid w:val="00EB0DEA"/>
    <w:rsid w:val="00EB36D6"/>
    <w:rsid w:val="00EB5A1C"/>
    <w:rsid w:val="00EB6588"/>
    <w:rsid w:val="00EB6998"/>
    <w:rsid w:val="00EB7D70"/>
    <w:rsid w:val="00EC036A"/>
    <w:rsid w:val="00EC0D7A"/>
    <w:rsid w:val="00EC5BF3"/>
    <w:rsid w:val="00EC7AE9"/>
    <w:rsid w:val="00ED2B20"/>
    <w:rsid w:val="00ED5246"/>
    <w:rsid w:val="00ED6462"/>
    <w:rsid w:val="00ED7F31"/>
    <w:rsid w:val="00EE4771"/>
    <w:rsid w:val="00EE50EF"/>
    <w:rsid w:val="00EE56E9"/>
    <w:rsid w:val="00EE5EF5"/>
    <w:rsid w:val="00EE604E"/>
    <w:rsid w:val="00EF056B"/>
    <w:rsid w:val="00EF15EA"/>
    <w:rsid w:val="00F00E1C"/>
    <w:rsid w:val="00F03AA1"/>
    <w:rsid w:val="00F16D4C"/>
    <w:rsid w:val="00F17120"/>
    <w:rsid w:val="00F200A3"/>
    <w:rsid w:val="00F24A5F"/>
    <w:rsid w:val="00F3440D"/>
    <w:rsid w:val="00F366EC"/>
    <w:rsid w:val="00F373EE"/>
    <w:rsid w:val="00F37F98"/>
    <w:rsid w:val="00F40B01"/>
    <w:rsid w:val="00F419F0"/>
    <w:rsid w:val="00F43DB3"/>
    <w:rsid w:val="00F44CFB"/>
    <w:rsid w:val="00F4603A"/>
    <w:rsid w:val="00F506D1"/>
    <w:rsid w:val="00F51D1D"/>
    <w:rsid w:val="00F522AC"/>
    <w:rsid w:val="00F54D1A"/>
    <w:rsid w:val="00F55729"/>
    <w:rsid w:val="00F616F0"/>
    <w:rsid w:val="00F61B49"/>
    <w:rsid w:val="00F63C33"/>
    <w:rsid w:val="00F64781"/>
    <w:rsid w:val="00F711A8"/>
    <w:rsid w:val="00F71656"/>
    <w:rsid w:val="00F72B5B"/>
    <w:rsid w:val="00F759FC"/>
    <w:rsid w:val="00F764A4"/>
    <w:rsid w:val="00F773CE"/>
    <w:rsid w:val="00F81E82"/>
    <w:rsid w:val="00F830DF"/>
    <w:rsid w:val="00F8420E"/>
    <w:rsid w:val="00F86B96"/>
    <w:rsid w:val="00F87A15"/>
    <w:rsid w:val="00F93601"/>
    <w:rsid w:val="00F936FA"/>
    <w:rsid w:val="00F93823"/>
    <w:rsid w:val="00F96022"/>
    <w:rsid w:val="00FA01F3"/>
    <w:rsid w:val="00FA40E2"/>
    <w:rsid w:val="00FA60C1"/>
    <w:rsid w:val="00FB036E"/>
    <w:rsid w:val="00FB065B"/>
    <w:rsid w:val="00FB4ADC"/>
    <w:rsid w:val="00FB4E06"/>
    <w:rsid w:val="00FC488B"/>
    <w:rsid w:val="00FC5A10"/>
    <w:rsid w:val="00FC62D4"/>
    <w:rsid w:val="00FC676B"/>
    <w:rsid w:val="00FC7039"/>
    <w:rsid w:val="00FC715D"/>
    <w:rsid w:val="00FC73CF"/>
    <w:rsid w:val="00FC7E8D"/>
    <w:rsid w:val="00FD1D01"/>
    <w:rsid w:val="00FD26F4"/>
    <w:rsid w:val="00FD3D3D"/>
    <w:rsid w:val="00FD5194"/>
    <w:rsid w:val="00FD5CB1"/>
    <w:rsid w:val="00FD6B7F"/>
    <w:rsid w:val="00FE23F1"/>
    <w:rsid w:val="00FE24B0"/>
    <w:rsid w:val="00FE275F"/>
    <w:rsid w:val="00FE58A5"/>
    <w:rsid w:val="00FE7820"/>
    <w:rsid w:val="00FF020B"/>
    <w:rsid w:val="00FF04C5"/>
    <w:rsid w:val="00FF1570"/>
    <w:rsid w:val="00FF2571"/>
    <w:rsid w:val="00FF305D"/>
    <w:rsid w:val="00FF7DAF"/>
    <w:rsid w:val="00FF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1505"/>
    <o:shapelayout v:ext="edit">
      <o:idmap v:ext="edit" data="1"/>
    </o:shapelayout>
  </w:shapeDefaults>
  <w:decimalSymbol w:val="."/>
  <w:listSeparator w:val=","/>
  <w14:docId w14:val="34DE11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77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C2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1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48D"/>
  </w:style>
  <w:style w:type="paragraph" w:styleId="Footer">
    <w:name w:val="footer"/>
    <w:basedOn w:val="Normal"/>
    <w:link w:val="FooterChar"/>
    <w:uiPriority w:val="99"/>
    <w:unhideWhenUsed/>
    <w:rsid w:val="00E21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48D"/>
  </w:style>
  <w:style w:type="character" w:customStyle="1" w:styleId="Heading2Char">
    <w:name w:val="Heading 2 Char"/>
    <w:basedOn w:val="DefaultParagraphFont"/>
    <w:link w:val="Heading2"/>
    <w:uiPriority w:val="9"/>
    <w:rsid w:val="00183C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C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C2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F0B5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F1F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4D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D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D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D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D1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9239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39D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9239D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239D"/>
    <w:rPr>
      <w:rFonts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9B0A0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3474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77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C2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1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48D"/>
  </w:style>
  <w:style w:type="paragraph" w:styleId="Footer">
    <w:name w:val="footer"/>
    <w:basedOn w:val="Normal"/>
    <w:link w:val="FooterChar"/>
    <w:uiPriority w:val="99"/>
    <w:unhideWhenUsed/>
    <w:rsid w:val="00E21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48D"/>
  </w:style>
  <w:style w:type="character" w:customStyle="1" w:styleId="Heading2Char">
    <w:name w:val="Heading 2 Char"/>
    <w:basedOn w:val="DefaultParagraphFont"/>
    <w:link w:val="Heading2"/>
    <w:uiPriority w:val="9"/>
    <w:rsid w:val="00183C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C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C2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F0B5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F1F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4D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D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D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D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D1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9239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39D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9239D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239D"/>
    <w:rPr>
      <w:rFonts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9B0A0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3474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1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8A3728-38F2-46D0-BC6B-02EF07EF5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913</Words>
  <Characters>520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een</dc:creator>
  <cp:lastModifiedBy>Kathrin LaFaver</cp:lastModifiedBy>
  <cp:revision>15</cp:revision>
  <cp:lastPrinted>2016-04-28T16:22:00Z</cp:lastPrinted>
  <dcterms:created xsi:type="dcterms:W3CDTF">2017-02-07T14:57:00Z</dcterms:created>
  <dcterms:modified xsi:type="dcterms:W3CDTF">2017-07-17T13:43:00Z</dcterms:modified>
</cp:coreProperties>
</file>